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8377D" w14:textId="60EE41C4" w:rsidR="00CE0663" w:rsidRPr="00725570" w:rsidRDefault="00704910" w:rsidP="000E7947">
      <w:pPr>
        <w:spacing w:line="360" w:lineRule="auto"/>
        <w:jc w:val="both"/>
        <w:rPr>
          <w:rFonts w:cstheme="minorHAnsi"/>
          <w:b/>
          <w:sz w:val="28"/>
          <w:szCs w:val="28"/>
          <w:lang w:val="en-US"/>
        </w:rPr>
      </w:pPr>
      <w:r w:rsidRPr="00725570">
        <w:rPr>
          <w:rFonts w:cstheme="minorHAnsi"/>
          <w:b/>
          <w:sz w:val="28"/>
          <w:szCs w:val="28"/>
          <w:lang w:val="en-US"/>
        </w:rPr>
        <w:t xml:space="preserve">No substantial neurocognitive impact of COVID-19 across ages and disease severity: A multicenter biomarker study of SARS-CoV-2 positive and negative adult and pediatric patients with acute respiratory tract infections </w:t>
      </w:r>
    </w:p>
    <w:p w14:paraId="4EF10573" w14:textId="2AE73595" w:rsidR="000E7947" w:rsidRPr="00725570" w:rsidRDefault="00704910" w:rsidP="000E7947">
      <w:pPr>
        <w:spacing w:line="360" w:lineRule="auto"/>
        <w:jc w:val="both"/>
        <w:rPr>
          <w:rFonts w:cstheme="minorHAnsi"/>
          <w:lang w:val="en-US"/>
        </w:rPr>
      </w:pPr>
      <w:r w:rsidRPr="00725570">
        <w:rPr>
          <w:rFonts w:cstheme="minorHAnsi"/>
          <w:i/>
          <w:lang w:val="en-GB"/>
        </w:rPr>
        <w:t>Infection</w:t>
      </w:r>
      <w:r w:rsidR="00C87B27" w:rsidRPr="00725570">
        <w:rPr>
          <w:rFonts w:cstheme="minorHAnsi"/>
          <w:lang w:val="en-GB"/>
        </w:rPr>
        <w:t>.</w:t>
      </w:r>
      <w:r w:rsidRPr="00725570">
        <w:rPr>
          <w:rFonts w:cstheme="minorHAnsi"/>
          <w:lang w:val="en-GB"/>
        </w:rPr>
        <w:t xml:space="preserve"> Johannes Ehler et al.</w:t>
      </w:r>
      <w:r w:rsidRPr="00725570">
        <w:rPr>
          <w:rFonts w:cstheme="minorHAnsi"/>
          <w:lang w:val="en-US"/>
        </w:rPr>
        <w:t xml:space="preserve"> Department of Anesthesiology and Intensive Care Medicine</w:t>
      </w:r>
      <w:r w:rsidR="00B900F5" w:rsidRPr="00725570">
        <w:rPr>
          <w:rFonts w:cstheme="minorHAnsi"/>
          <w:lang w:val="en-US"/>
        </w:rPr>
        <w:t>.</w:t>
      </w:r>
      <w:r w:rsidRPr="00725570">
        <w:rPr>
          <w:rFonts w:cstheme="minorHAnsi"/>
          <w:lang w:val="en-US"/>
        </w:rPr>
        <w:t xml:space="preserve"> Jena University Hospital</w:t>
      </w:r>
      <w:r w:rsidR="00B900F5" w:rsidRPr="00725570">
        <w:rPr>
          <w:rFonts w:cstheme="minorHAnsi"/>
          <w:lang w:val="en-US"/>
        </w:rPr>
        <w:t>.</w:t>
      </w:r>
      <w:r w:rsidRPr="00725570">
        <w:rPr>
          <w:rFonts w:cstheme="minorHAnsi"/>
          <w:lang w:val="en-US"/>
        </w:rPr>
        <w:t xml:space="preserve"> 07747 Jena</w:t>
      </w:r>
      <w:r w:rsidR="00B900F5" w:rsidRPr="00725570">
        <w:rPr>
          <w:rFonts w:cstheme="minorHAnsi"/>
          <w:lang w:val="en-US"/>
        </w:rPr>
        <w:t>.</w:t>
      </w:r>
      <w:r w:rsidRPr="00725570">
        <w:rPr>
          <w:rFonts w:cstheme="minorHAnsi"/>
          <w:lang w:val="en-US"/>
        </w:rPr>
        <w:t xml:space="preserve"> Germany;</w:t>
      </w:r>
      <w:r w:rsidR="004F5DD1" w:rsidRPr="00725570">
        <w:rPr>
          <w:rFonts w:cstheme="minorHAnsi"/>
          <w:lang w:val="en-US"/>
        </w:rPr>
        <w:t xml:space="preserve"> </w:t>
      </w:r>
      <w:hyperlink r:id="rId6" w:history="1">
        <w:r w:rsidRPr="00725570">
          <w:rPr>
            <w:rStyle w:val="Hyperlink"/>
            <w:rFonts w:cstheme="minorHAnsi"/>
            <w:color w:val="auto"/>
            <w:lang w:val="en-US"/>
          </w:rPr>
          <w:t>johannes.ehler@med.uni-jena.de</w:t>
        </w:r>
      </w:hyperlink>
    </w:p>
    <w:p w14:paraId="1C6019E1" w14:textId="77777777" w:rsidR="000E7947" w:rsidRPr="00725570" w:rsidRDefault="000E7947">
      <w:pPr>
        <w:rPr>
          <w:rFonts w:cstheme="minorHAnsi"/>
          <w:b/>
          <w:sz w:val="24"/>
          <w:lang w:val="en-US"/>
        </w:rPr>
      </w:pPr>
    </w:p>
    <w:p w14:paraId="1534B505" w14:textId="5CF7FD1B" w:rsidR="000E7947" w:rsidRPr="00725570" w:rsidRDefault="009441B4">
      <w:pPr>
        <w:rPr>
          <w:rFonts w:cstheme="minorHAnsi"/>
          <w:b/>
          <w:sz w:val="24"/>
          <w:lang w:val="en-US"/>
        </w:rPr>
      </w:pPr>
      <w:r w:rsidRPr="00725570">
        <w:rPr>
          <w:rFonts w:cstheme="minorHAnsi"/>
          <w:b/>
          <w:sz w:val="24"/>
          <w:lang w:val="en-US"/>
        </w:rPr>
        <w:t xml:space="preserve">Additional File </w:t>
      </w:r>
      <w:r w:rsidR="0087640B">
        <w:rPr>
          <w:rFonts w:cstheme="minorHAnsi"/>
          <w:b/>
          <w:sz w:val="24"/>
          <w:lang w:val="en-US"/>
        </w:rPr>
        <w:t>6</w:t>
      </w:r>
    </w:p>
    <w:p w14:paraId="522D3B81" w14:textId="70285FDF" w:rsidR="00842D9B" w:rsidRPr="00725570" w:rsidRDefault="005A0AAF">
      <w:pPr>
        <w:rPr>
          <w:rFonts w:cstheme="minorHAnsi"/>
          <w:b/>
          <w:sz w:val="24"/>
          <w:lang w:val="en-US"/>
        </w:rPr>
      </w:pPr>
      <w:r w:rsidRPr="00725570">
        <w:rPr>
          <w:rFonts w:cstheme="minorHAnsi"/>
          <w:b/>
          <w:sz w:val="24"/>
          <w:lang w:val="en-US"/>
        </w:rPr>
        <w:t xml:space="preserve">Biomarkers in </w:t>
      </w:r>
      <w:r w:rsidR="00F736D7" w:rsidRPr="00725570">
        <w:rPr>
          <w:rFonts w:cstheme="minorHAnsi"/>
          <w:b/>
          <w:sz w:val="24"/>
          <w:lang w:val="en-US"/>
        </w:rPr>
        <w:t xml:space="preserve">pediatric </w:t>
      </w:r>
      <w:r w:rsidRPr="00725570">
        <w:rPr>
          <w:rFonts w:cstheme="minorHAnsi"/>
          <w:b/>
          <w:sz w:val="24"/>
          <w:lang w:val="en-US"/>
        </w:rPr>
        <w:t>COVID-19 patients versus Controls</w:t>
      </w:r>
      <w:r w:rsidR="000B03EF" w:rsidRPr="00725570">
        <w:rPr>
          <w:rFonts w:cstheme="minorHAnsi"/>
          <w:b/>
          <w:sz w:val="24"/>
          <w:lang w:val="en-US"/>
        </w:rPr>
        <w:t xml:space="preserve"> </w:t>
      </w:r>
    </w:p>
    <w:tbl>
      <w:tblPr>
        <w:tblStyle w:val="TableGrid"/>
        <w:tblW w:w="992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21"/>
        <w:gridCol w:w="1104"/>
        <w:gridCol w:w="1012"/>
        <w:gridCol w:w="1011"/>
        <w:gridCol w:w="1010"/>
        <w:gridCol w:w="1010"/>
        <w:gridCol w:w="1010"/>
        <w:gridCol w:w="1010"/>
        <w:gridCol w:w="1239"/>
      </w:tblGrid>
      <w:tr w:rsidR="006725CB" w:rsidRPr="00725570" w14:paraId="4ADBF074" w14:textId="77777777" w:rsidTr="006725CB">
        <w:trPr>
          <w:cantSplit/>
          <w:trHeight w:val="565"/>
        </w:trPr>
        <w:tc>
          <w:tcPr>
            <w:tcW w:w="1521" w:type="dxa"/>
            <w:vMerge w:val="restart"/>
            <w:vAlign w:val="center"/>
          </w:tcPr>
          <w:p w14:paraId="46F4DC0F" w14:textId="4E982517" w:rsidR="006725CB" w:rsidRPr="00725570" w:rsidRDefault="00A735F4" w:rsidP="006725CB">
            <w:pPr>
              <w:rPr>
                <w:rFonts w:cstheme="minorHAnsi"/>
                <w:lang w:val="en-GB"/>
              </w:rPr>
            </w:pPr>
            <w:r w:rsidRPr="00725570">
              <w:rPr>
                <w:rFonts w:cstheme="minorHAnsi"/>
                <w:b/>
                <w:bCs/>
              </w:rPr>
              <w:t>Biomarker</w:t>
            </w:r>
          </w:p>
        </w:tc>
        <w:tc>
          <w:tcPr>
            <w:tcW w:w="1104" w:type="dxa"/>
            <w:vAlign w:val="center"/>
          </w:tcPr>
          <w:p w14:paraId="3AAB08CF" w14:textId="77777777" w:rsidR="006725CB" w:rsidRPr="00725570" w:rsidRDefault="006725CB" w:rsidP="00C87B27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3033" w:type="dxa"/>
            <w:gridSpan w:val="3"/>
            <w:vAlign w:val="center"/>
          </w:tcPr>
          <w:p w14:paraId="4E7DD37A" w14:textId="77777777" w:rsidR="006725CB" w:rsidRPr="00725570" w:rsidRDefault="006725CB" w:rsidP="006725CB">
            <w:pPr>
              <w:jc w:val="center"/>
              <w:rPr>
                <w:rFonts w:cstheme="minorHAnsi"/>
                <w:b/>
                <w:i/>
              </w:rPr>
            </w:pPr>
            <w:r w:rsidRPr="00725570">
              <w:rPr>
                <w:rFonts w:cstheme="minorHAnsi"/>
                <w:b/>
                <w:bCs/>
              </w:rPr>
              <w:t xml:space="preserve">COVID-19 </w:t>
            </w:r>
          </w:p>
        </w:tc>
        <w:tc>
          <w:tcPr>
            <w:tcW w:w="3030" w:type="dxa"/>
            <w:gridSpan w:val="3"/>
            <w:vAlign w:val="center"/>
          </w:tcPr>
          <w:p w14:paraId="4C26C6D6" w14:textId="3DD3BC39" w:rsidR="006725CB" w:rsidRPr="00725570" w:rsidRDefault="006725CB" w:rsidP="006725CB">
            <w:pPr>
              <w:jc w:val="center"/>
              <w:rPr>
                <w:rFonts w:cstheme="minorHAnsi"/>
                <w:b/>
                <w:i/>
                <w:lang w:val="en-GB"/>
              </w:rPr>
            </w:pPr>
            <w:r w:rsidRPr="00725570">
              <w:rPr>
                <w:rFonts w:cstheme="minorHAnsi"/>
                <w:b/>
                <w:bCs/>
              </w:rPr>
              <w:t>Control</w:t>
            </w:r>
            <w:r w:rsidR="00A735F4" w:rsidRPr="00725570">
              <w:rPr>
                <w:rFonts w:cstheme="minorHAnsi"/>
                <w:b/>
                <w:bCs/>
              </w:rPr>
              <w:t>s</w:t>
            </w:r>
          </w:p>
        </w:tc>
        <w:tc>
          <w:tcPr>
            <w:tcW w:w="1239" w:type="dxa"/>
            <w:vMerge w:val="restart"/>
            <w:vAlign w:val="center"/>
          </w:tcPr>
          <w:p w14:paraId="06A6DF94" w14:textId="77777777" w:rsidR="006725CB" w:rsidRPr="00725570" w:rsidRDefault="006725CB" w:rsidP="006725CB">
            <w:pPr>
              <w:jc w:val="center"/>
              <w:rPr>
                <w:rFonts w:cstheme="minorHAnsi"/>
                <w:b/>
                <w:i/>
                <w:lang w:val="en-GB"/>
              </w:rPr>
            </w:pPr>
            <w:r w:rsidRPr="00725570">
              <w:rPr>
                <w:rFonts w:cstheme="minorHAnsi"/>
                <w:b/>
                <w:bCs/>
                <w:lang w:val="en-GB"/>
              </w:rPr>
              <w:t>p value</w:t>
            </w:r>
          </w:p>
        </w:tc>
      </w:tr>
      <w:tr w:rsidR="006725CB" w:rsidRPr="00725570" w14:paraId="0542D829" w14:textId="77777777" w:rsidTr="006725CB">
        <w:trPr>
          <w:cantSplit/>
          <w:trHeight w:val="565"/>
        </w:trPr>
        <w:tc>
          <w:tcPr>
            <w:tcW w:w="1521" w:type="dxa"/>
            <w:vMerge/>
            <w:vAlign w:val="center"/>
          </w:tcPr>
          <w:p w14:paraId="72A47B1D" w14:textId="77777777" w:rsidR="006725CB" w:rsidRPr="00725570" w:rsidRDefault="006725CB" w:rsidP="006725C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2B13F3BC" w14:textId="77777777" w:rsidR="006725CB" w:rsidRPr="00725570" w:rsidRDefault="006725CB" w:rsidP="00C87B27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012" w:type="dxa"/>
            <w:vAlign w:val="center"/>
          </w:tcPr>
          <w:p w14:paraId="377A31DD" w14:textId="77777777" w:rsidR="006725CB" w:rsidRPr="00725570" w:rsidRDefault="006725CB" w:rsidP="006725CB">
            <w:pPr>
              <w:jc w:val="center"/>
              <w:rPr>
                <w:rFonts w:cstheme="minorHAnsi"/>
                <w:bCs/>
              </w:rPr>
            </w:pPr>
            <w:r w:rsidRPr="00725570">
              <w:rPr>
                <w:rFonts w:cstheme="minorHAnsi"/>
                <w:bCs/>
              </w:rPr>
              <w:t>median</w:t>
            </w:r>
          </w:p>
        </w:tc>
        <w:tc>
          <w:tcPr>
            <w:tcW w:w="2021" w:type="dxa"/>
            <w:gridSpan w:val="2"/>
            <w:vAlign w:val="center"/>
          </w:tcPr>
          <w:p w14:paraId="1FCC6428" w14:textId="1742910A" w:rsidR="006725CB" w:rsidRPr="00725570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725570">
              <w:rPr>
                <w:rFonts w:cstheme="minorHAnsi"/>
                <w:bCs/>
              </w:rPr>
              <w:t>25</w:t>
            </w:r>
            <w:r w:rsidRPr="00725570">
              <w:rPr>
                <w:rFonts w:cstheme="minorHAnsi"/>
                <w:bCs/>
                <w:vertAlign w:val="superscript"/>
              </w:rPr>
              <w:t>th</w:t>
            </w:r>
            <w:r w:rsidRPr="00725570">
              <w:rPr>
                <w:rFonts w:cstheme="minorHAnsi"/>
                <w:bCs/>
              </w:rPr>
              <w:t>–75</w:t>
            </w:r>
            <w:r w:rsidRPr="00725570">
              <w:rPr>
                <w:rFonts w:cstheme="minorHAnsi"/>
                <w:bCs/>
                <w:vertAlign w:val="superscript"/>
              </w:rPr>
              <w:t>th</w:t>
            </w:r>
            <w:r w:rsidRPr="00725570">
              <w:rPr>
                <w:rFonts w:cstheme="minorHAnsi"/>
                <w:bCs/>
                <w:lang w:val="en-GB"/>
              </w:rPr>
              <w:t>percentile</w:t>
            </w:r>
          </w:p>
        </w:tc>
        <w:tc>
          <w:tcPr>
            <w:tcW w:w="1010" w:type="dxa"/>
            <w:vAlign w:val="center"/>
          </w:tcPr>
          <w:p w14:paraId="7F2B0B79" w14:textId="77777777" w:rsidR="006725CB" w:rsidRPr="00725570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725570">
              <w:rPr>
                <w:rFonts w:cstheme="minorHAnsi"/>
                <w:bCs/>
              </w:rPr>
              <w:t>median</w:t>
            </w:r>
          </w:p>
        </w:tc>
        <w:tc>
          <w:tcPr>
            <w:tcW w:w="2020" w:type="dxa"/>
            <w:gridSpan w:val="2"/>
            <w:vAlign w:val="center"/>
          </w:tcPr>
          <w:p w14:paraId="699DF089" w14:textId="289F9B79" w:rsidR="006725CB" w:rsidRPr="00725570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725570">
              <w:rPr>
                <w:rFonts w:cstheme="minorHAnsi"/>
                <w:bCs/>
              </w:rPr>
              <w:t>25</w:t>
            </w:r>
            <w:r w:rsidRPr="00725570">
              <w:rPr>
                <w:rFonts w:cstheme="minorHAnsi"/>
                <w:bCs/>
                <w:vertAlign w:val="superscript"/>
              </w:rPr>
              <w:t>th</w:t>
            </w:r>
            <w:r w:rsidRPr="00725570">
              <w:rPr>
                <w:rFonts w:cstheme="minorHAnsi"/>
                <w:bCs/>
              </w:rPr>
              <w:t>–75</w:t>
            </w:r>
            <w:r w:rsidRPr="00725570">
              <w:rPr>
                <w:rFonts w:cstheme="minorHAnsi"/>
                <w:bCs/>
                <w:vertAlign w:val="superscript"/>
              </w:rPr>
              <w:t>th</w:t>
            </w:r>
            <w:r w:rsidRPr="00725570">
              <w:rPr>
                <w:rFonts w:cstheme="minorHAnsi"/>
                <w:bCs/>
                <w:lang w:val="en-GB"/>
              </w:rPr>
              <w:t>percentile</w:t>
            </w:r>
          </w:p>
        </w:tc>
        <w:tc>
          <w:tcPr>
            <w:tcW w:w="1239" w:type="dxa"/>
            <w:vMerge/>
            <w:vAlign w:val="center"/>
          </w:tcPr>
          <w:p w14:paraId="6B21A84F" w14:textId="77777777" w:rsidR="006725CB" w:rsidRPr="00725570" w:rsidRDefault="006725CB" w:rsidP="006725CB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</w:tr>
      <w:tr w:rsidR="00E64F0A" w:rsidRPr="00725570" w14:paraId="794D60DA" w14:textId="77777777" w:rsidTr="006725CB">
        <w:trPr>
          <w:cantSplit/>
        </w:trPr>
        <w:tc>
          <w:tcPr>
            <w:tcW w:w="1521" w:type="dxa"/>
            <w:vMerge w:val="restart"/>
          </w:tcPr>
          <w:p w14:paraId="78A95207" w14:textId="60CD489A" w:rsidR="00E64F0A" w:rsidRPr="00725570" w:rsidRDefault="00E64F0A" w:rsidP="00E64F0A">
            <w:pPr>
              <w:rPr>
                <w:rFonts w:cstheme="minorHAnsi"/>
                <w:b/>
                <w:bCs/>
                <w:lang w:val="en-US"/>
              </w:rPr>
            </w:pPr>
            <w:r w:rsidRPr="00725570">
              <w:rPr>
                <w:rFonts w:cstheme="minorHAnsi"/>
                <w:b/>
                <w:bCs/>
                <w:lang w:val="en-GB"/>
              </w:rPr>
              <w:t xml:space="preserve">CRP </w:t>
            </w:r>
            <w:r w:rsidRPr="00725570">
              <w:rPr>
                <w:rFonts w:cstheme="minorHAnsi"/>
                <w:b/>
                <w:bCs/>
                <w:lang w:val="en-GB"/>
              </w:rPr>
              <w:br/>
              <w:t>[mg/l]</w:t>
            </w:r>
          </w:p>
          <w:p w14:paraId="5AF65ECE" w14:textId="521B3411" w:rsidR="00E64F0A" w:rsidRPr="00725570" w:rsidRDefault="00E64F0A" w:rsidP="00E64F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89FEB6A" w14:textId="5716EFE5" w:rsidR="00E64F0A" w:rsidRPr="00725570" w:rsidRDefault="00E64F0A" w:rsidP="00E64F0A">
            <w:pPr>
              <w:jc w:val="right"/>
              <w:rPr>
                <w:rFonts w:cstheme="minorHAnsi"/>
                <w:lang w:val="en-GB"/>
              </w:rPr>
            </w:pPr>
            <w:r w:rsidRPr="00725570">
              <w:rPr>
                <w:rFonts w:cstheme="minorHAnsi"/>
                <w:lang w:val="en-GB"/>
              </w:rPr>
              <w:t>day 1</w:t>
            </w:r>
          </w:p>
        </w:tc>
        <w:tc>
          <w:tcPr>
            <w:tcW w:w="1012" w:type="dxa"/>
          </w:tcPr>
          <w:p w14:paraId="6A170E88" w14:textId="1B7339E0" w:rsidR="00E64F0A" w:rsidRPr="00725570" w:rsidRDefault="00040B9E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1</w:t>
            </w:r>
            <w:r w:rsidR="00E64F0A" w:rsidRPr="00725570">
              <w:t>6</w:t>
            </w:r>
            <w:r w:rsidR="00B900F5" w:rsidRPr="00725570">
              <w:t>.</w:t>
            </w:r>
            <w:r w:rsidR="00E64F0A" w:rsidRPr="00725570">
              <w:t>2</w:t>
            </w:r>
          </w:p>
        </w:tc>
        <w:tc>
          <w:tcPr>
            <w:tcW w:w="1011" w:type="dxa"/>
          </w:tcPr>
          <w:p w14:paraId="11956D1F" w14:textId="6C4EA78A" w:rsidR="00E64F0A" w:rsidRPr="00725570" w:rsidRDefault="00040B9E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8.5</w:t>
            </w:r>
          </w:p>
        </w:tc>
        <w:tc>
          <w:tcPr>
            <w:tcW w:w="1010" w:type="dxa"/>
          </w:tcPr>
          <w:p w14:paraId="2C87FF73" w14:textId="69180D08" w:rsidR="00E64F0A" w:rsidRPr="00725570" w:rsidRDefault="00040B9E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76.3</w:t>
            </w:r>
          </w:p>
        </w:tc>
        <w:tc>
          <w:tcPr>
            <w:tcW w:w="1010" w:type="dxa"/>
          </w:tcPr>
          <w:p w14:paraId="785FB9AA" w14:textId="463FD1D4" w:rsidR="00E64F0A" w:rsidRPr="00725570" w:rsidRDefault="00E64F0A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47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010" w:type="dxa"/>
          </w:tcPr>
          <w:p w14:paraId="0B629543" w14:textId="5052EA4E" w:rsidR="00E64F0A" w:rsidRPr="00725570" w:rsidRDefault="00E64F0A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14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010" w:type="dxa"/>
          </w:tcPr>
          <w:p w14:paraId="6004F165" w14:textId="75FF0463" w:rsidR="00E64F0A" w:rsidRPr="00725570" w:rsidRDefault="00E64F0A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109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239" w:type="dxa"/>
          </w:tcPr>
          <w:p w14:paraId="38ADA987" w14:textId="5AB8E6B6" w:rsidR="00E64F0A" w:rsidRPr="00725570" w:rsidRDefault="00040B9E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0.241</w:t>
            </w:r>
          </w:p>
        </w:tc>
      </w:tr>
      <w:tr w:rsidR="00E64F0A" w:rsidRPr="00725570" w14:paraId="37B3F163" w14:textId="77777777" w:rsidTr="006725CB">
        <w:trPr>
          <w:cantSplit/>
        </w:trPr>
        <w:tc>
          <w:tcPr>
            <w:tcW w:w="1521" w:type="dxa"/>
            <w:vMerge/>
          </w:tcPr>
          <w:p w14:paraId="28898FF8" w14:textId="77777777" w:rsidR="00E64F0A" w:rsidRPr="00725570" w:rsidRDefault="00E64F0A" w:rsidP="00E64F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064F1D7" w14:textId="12BCDF4A" w:rsidR="00E64F0A" w:rsidRPr="00725570" w:rsidRDefault="00E64F0A" w:rsidP="00E64F0A">
            <w:pPr>
              <w:jc w:val="right"/>
              <w:rPr>
                <w:rFonts w:cstheme="minorHAnsi"/>
                <w:lang w:val="en-GB"/>
              </w:rPr>
            </w:pPr>
            <w:r w:rsidRPr="00725570">
              <w:rPr>
                <w:rFonts w:cstheme="minorHAnsi"/>
                <w:lang w:val="en-GB"/>
              </w:rPr>
              <w:t>day 3</w:t>
            </w:r>
          </w:p>
        </w:tc>
        <w:tc>
          <w:tcPr>
            <w:tcW w:w="1012" w:type="dxa"/>
          </w:tcPr>
          <w:p w14:paraId="7B9E8949" w14:textId="11DD298E" w:rsidR="00E64F0A" w:rsidRPr="00725570" w:rsidRDefault="00040B9E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18.6</w:t>
            </w:r>
          </w:p>
        </w:tc>
        <w:tc>
          <w:tcPr>
            <w:tcW w:w="1011" w:type="dxa"/>
          </w:tcPr>
          <w:p w14:paraId="0C05C0F7" w14:textId="62DFC85E" w:rsidR="00E64F0A" w:rsidRPr="00725570" w:rsidRDefault="00040B9E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7.9</w:t>
            </w:r>
          </w:p>
        </w:tc>
        <w:tc>
          <w:tcPr>
            <w:tcW w:w="1010" w:type="dxa"/>
          </w:tcPr>
          <w:p w14:paraId="53C8788E" w14:textId="7CEB4898" w:rsidR="00E64F0A" w:rsidRPr="00725570" w:rsidRDefault="00040B9E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64.5</w:t>
            </w:r>
          </w:p>
        </w:tc>
        <w:tc>
          <w:tcPr>
            <w:tcW w:w="1010" w:type="dxa"/>
          </w:tcPr>
          <w:p w14:paraId="4CC5BB99" w14:textId="78E02D61" w:rsidR="00E64F0A" w:rsidRPr="00725570" w:rsidRDefault="00E64F0A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12</w:t>
            </w:r>
            <w:r w:rsidR="00B900F5" w:rsidRPr="00725570">
              <w:t>.</w:t>
            </w:r>
            <w:r w:rsidRPr="00725570">
              <w:t>4</w:t>
            </w:r>
          </w:p>
        </w:tc>
        <w:tc>
          <w:tcPr>
            <w:tcW w:w="1010" w:type="dxa"/>
          </w:tcPr>
          <w:p w14:paraId="58BAB885" w14:textId="046954FB" w:rsidR="00E64F0A" w:rsidRPr="00725570" w:rsidRDefault="00E64F0A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6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010" w:type="dxa"/>
          </w:tcPr>
          <w:p w14:paraId="0E459B4A" w14:textId="58D656A5" w:rsidR="00E64F0A" w:rsidRPr="00725570" w:rsidRDefault="00E64F0A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78</w:t>
            </w:r>
            <w:r w:rsidR="00B900F5" w:rsidRPr="00725570">
              <w:t>.</w:t>
            </w:r>
            <w:r w:rsidRPr="00725570">
              <w:t>9</w:t>
            </w:r>
          </w:p>
        </w:tc>
        <w:tc>
          <w:tcPr>
            <w:tcW w:w="1239" w:type="dxa"/>
          </w:tcPr>
          <w:p w14:paraId="1F63189D" w14:textId="694CF4AA" w:rsidR="00E64F0A" w:rsidRPr="00725570" w:rsidRDefault="00E64F0A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0.</w:t>
            </w:r>
            <w:r w:rsidR="00040B9E" w:rsidRPr="00725570">
              <w:t>882</w:t>
            </w:r>
          </w:p>
        </w:tc>
      </w:tr>
      <w:tr w:rsidR="00E64F0A" w:rsidRPr="00725570" w14:paraId="48115EB9" w14:textId="77777777" w:rsidTr="006725CB">
        <w:trPr>
          <w:cantSplit/>
        </w:trPr>
        <w:tc>
          <w:tcPr>
            <w:tcW w:w="1521" w:type="dxa"/>
            <w:vMerge/>
          </w:tcPr>
          <w:p w14:paraId="0D403F34" w14:textId="77777777" w:rsidR="00E64F0A" w:rsidRPr="00725570" w:rsidRDefault="00E64F0A" w:rsidP="00E64F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4C5785E" w14:textId="681A664F" w:rsidR="00E64F0A" w:rsidRPr="00725570" w:rsidRDefault="00E64F0A" w:rsidP="00E64F0A">
            <w:pPr>
              <w:jc w:val="right"/>
              <w:rPr>
                <w:rFonts w:cstheme="minorHAnsi"/>
                <w:lang w:val="en-GB"/>
              </w:rPr>
            </w:pPr>
            <w:r w:rsidRPr="00725570">
              <w:rPr>
                <w:rFonts w:cstheme="minorHAnsi"/>
                <w:lang w:val="en-GB"/>
              </w:rPr>
              <w:t>day 7</w:t>
            </w:r>
          </w:p>
        </w:tc>
        <w:tc>
          <w:tcPr>
            <w:tcW w:w="1012" w:type="dxa"/>
          </w:tcPr>
          <w:p w14:paraId="56A79D1E" w14:textId="3AE2A0CB" w:rsidR="00E64F0A" w:rsidRPr="00725570" w:rsidRDefault="00040B9E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8.6</w:t>
            </w:r>
          </w:p>
        </w:tc>
        <w:tc>
          <w:tcPr>
            <w:tcW w:w="1011" w:type="dxa"/>
          </w:tcPr>
          <w:p w14:paraId="7743622F" w14:textId="5A0CF782" w:rsidR="00E64F0A" w:rsidRPr="00725570" w:rsidRDefault="00040B9E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4.2</w:t>
            </w:r>
          </w:p>
        </w:tc>
        <w:tc>
          <w:tcPr>
            <w:tcW w:w="1010" w:type="dxa"/>
          </w:tcPr>
          <w:p w14:paraId="6F1AA08E" w14:textId="13F22B7D" w:rsidR="00E64F0A" w:rsidRPr="00725570" w:rsidRDefault="00040B9E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10.2</w:t>
            </w:r>
          </w:p>
        </w:tc>
        <w:tc>
          <w:tcPr>
            <w:tcW w:w="1010" w:type="dxa"/>
          </w:tcPr>
          <w:p w14:paraId="6B8E4E9C" w14:textId="615FA547" w:rsidR="00E64F0A" w:rsidRPr="00725570" w:rsidRDefault="00E64F0A" w:rsidP="00E64F0A">
            <w:pPr>
              <w:jc w:val="center"/>
              <w:rPr>
                <w:rFonts w:cstheme="minorHAnsi"/>
                <w:lang w:val="en-GB"/>
              </w:rPr>
            </w:pPr>
            <w:r w:rsidRPr="00725570">
              <w:t>5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010" w:type="dxa"/>
          </w:tcPr>
          <w:p w14:paraId="4D6AAD95" w14:textId="1AF9F077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</w:tcPr>
          <w:p w14:paraId="10921129" w14:textId="454F41B9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59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239" w:type="dxa"/>
          </w:tcPr>
          <w:p w14:paraId="4EA9182D" w14:textId="4C7B250A" w:rsidR="00E64F0A" w:rsidRPr="00725570" w:rsidRDefault="00040B9E" w:rsidP="00E64F0A">
            <w:pPr>
              <w:jc w:val="center"/>
              <w:rPr>
                <w:rFonts w:cstheme="minorHAnsi"/>
              </w:rPr>
            </w:pPr>
            <w:r w:rsidRPr="00725570">
              <w:t>1.000</w:t>
            </w:r>
          </w:p>
        </w:tc>
      </w:tr>
      <w:tr w:rsidR="00E64F0A" w:rsidRPr="00725570" w14:paraId="58D1057F" w14:textId="77777777" w:rsidTr="006725CB">
        <w:trPr>
          <w:cantSplit/>
        </w:trPr>
        <w:tc>
          <w:tcPr>
            <w:tcW w:w="1521" w:type="dxa"/>
            <w:vMerge/>
          </w:tcPr>
          <w:p w14:paraId="5D6BBA05" w14:textId="77777777" w:rsidR="00E64F0A" w:rsidRPr="00725570" w:rsidRDefault="00E64F0A" w:rsidP="00E64F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8CC315B" w14:textId="164B355B" w:rsidR="00E64F0A" w:rsidRPr="00725570" w:rsidRDefault="00E64F0A" w:rsidP="00E64F0A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ischarge</w:t>
            </w:r>
          </w:p>
        </w:tc>
        <w:tc>
          <w:tcPr>
            <w:tcW w:w="1012" w:type="dxa"/>
          </w:tcPr>
          <w:p w14:paraId="1C8E13E0" w14:textId="08A3A7B1" w:rsidR="00E64F0A" w:rsidRPr="00725570" w:rsidRDefault="00040B9E" w:rsidP="00E64F0A">
            <w:pPr>
              <w:jc w:val="center"/>
              <w:rPr>
                <w:rFonts w:cstheme="minorHAnsi"/>
              </w:rPr>
            </w:pPr>
            <w:r w:rsidRPr="00725570">
              <w:t>8.7</w:t>
            </w:r>
          </w:p>
        </w:tc>
        <w:tc>
          <w:tcPr>
            <w:tcW w:w="1011" w:type="dxa"/>
          </w:tcPr>
          <w:p w14:paraId="119D4B79" w14:textId="4A1AC324" w:rsidR="00E64F0A" w:rsidRPr="00725570" w:rsidRDefault="00040B9E" w:rsidP="00E64F0A">
            <w:pPr>
              <w:jc w:val="center"/>
              <w:rPr>
                <w:rFonts w:cstheme="minorHAnsi"/>
              </w:rPr>
            </w:pPr>
            <w:r w:rsidRPr="00725570">
              <w:t>5.6</w:t>
            </w:r>
          </w:p>
        </w:tc>
        <w:tc>
          <w:tcPr>
            <w:tcW w:w="1010" w:type="dxa"/>
          </w:tcPr>
          <w:p w14:paraId="5A65254A" w14:textId="6EE99A96" w:rsidR="00E64F0A" w:rsidRPr="00725570" w:rsidRDefault="00040B9E" w:rsidP="00E64F0A">
            <w:pPr>
              <w:jc w:val="center"/>
              <w:rPr>
                <w:rFonts w:cstheme="minorHAnsi"/>
              </w:rPr>
            </w:pPr>
            <w:r w:rsidRPr="00725570">
              <w:t>17.2</w:t>
            </w:r>
          </w:p>
        </w:tc>
        <w:tc>
          <w:tcPr>
            <w:tcW w:w="1010" w:type="dxa"/>
          </w:tcPr>
          <w:p w14:paraId="75547AE5" w14:textId="27AAE202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13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010" w:type="dxa"/>
          </w:tcPr>
          <w:p w14:paraId="44FB9C6D" w14:textId="4CDB0022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3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010" w:type="dxa"/>
          </w:tcPr>
          <w:p w14:paraId="03ACD78B" w14:textId="23E7D769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36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239" w:type="dxa"/>
          </w:tcPr>
          <w:p w14:paraId="18D5B016" w14:textId="12DC4FDA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.</w:t>
            </w:r>
            <w:r w:rsidR="00040B9E" w:rsidRPr="00725570">
              <w:t>589</w:t>
            </w:r>
          </w:p>
        </w:tc>
      </w:tr>
      <w:tr w:rsidR="00E64F0A" w:rsidRPr="00725570" w14:paraId="1006232C" w14:textId="77777777" w:rsidTr="006725CB">
        <w:trPr>
          <w:cantSplit/>
        </w:trPr>
        <w:tc>
          <w:tcPr>
            <w:tcW w:w="1521" w:type="dxa"/>
            <w:vMerge w:val="restart"/>
          </w:tcPr>
          <w:p w14:paraId="5B2A93CA" w14:textId="77777777" w:rsidR="00E64F0A" w:rsidRPr="00725570" w:rsidRDefault="00E64F0A" w:rsidP="00E64F0A">
            <w:pPr>
              <w:rPr>
                <w:rFonts w:cstheme="minorHAnsi"/>
                <w:b/>
                <w:bCs/>
                <w:lang w:val="en-US"/>
              </w:rPr>
            </w:pPr>
            <w:r w:rsidRPr="00725570">
              <w:rPr>
                <w:rFonts w:cstheme="minorHAnsi"/>
                <w:b/>
                <w:bCs/>
              </w:rPr>
              <w:t>D-Dimer [mg/l]</w:t>
            </w:r>
          </w:p>
          <w:p w14:paraId="65CCBA3E" w14:textId="4A1D253E" w:rsidR="00E64F0A" w:rsidRPr="00725570" w:rsidRDefault="00E64F0A" w:rsidP="00E64F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A11C5F2" w14:textId="3FD17B92" w:rsidR="00E64F0A" w:rsidRPr="00725570" w:rsidRDefault="00E64F0A" w:rsidP="00E64F0A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1</w:t>
            </w:r>
          </w:p>
        </w:tc>
        <w:tc>
          <w:tcPr>
            <w:tcW w:w="1012" w:type="dxa"/>
          </w:tcPr>
          <w:p w14:paraId="16E3C48F" w14:textId="749B3A8E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5</w:t>
            </w:r>
          </w:p>
        </w:tc>
        <w:tc>
          <w:tcPr>
            <w:tcW w:w="1011" w:type="dxa"/>
          </w:tcPr>
          <w:p w14:paraId="3AF86E4D" w14:textId="7934DF10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8</w:t>
            </w:r>
          </w:p>
        </w:tc>
        <w:tc>
          <w:tcPr>
            <w:tcW w:w="1010" w:type="dxa"/>
          </w:tcPr>
          <w:p w14:paraId="67AC5D55" w14:textId="4BAAD5D1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4</w:t>
            </w:r>
          </w:p>
        </w:tc>
        <w:tc>
          <w:tcPr>
            <w:tcW w:w="1010" w:type="dxa"/>
          </w:tcPr>
          <w:p w14:paraId="5A856C28" w14:textId="7C6747F5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010" w:type="dxa"/>
          </w:tcPr>
          <w:p w14:paraId="4B93120C" w14:textId="42460335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</w:tcPr>
          <w:p w14:paraId="64283631" w14:textId="7FCF8ECA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8</w:t>
            </w:r>
          </w:p>
        </w:tc>
        <w:tc>
          <w:tcPr>
            <w:tcW w:w="1239" w:type="dxa"/>
          </w:tcPr>
          <w:p w14:paraId="75B3DBDA" w14:textId="57961A76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.612</w:t>
            </w:r>
          </w:p>
        </w:tc>
      </w:tr>
      <w:tr w:rsidR="00E64F0A" w:rsidRPr="00725570" w14:paraId="1ADE153F" w14:textId="77777777" w:rsidTr="006725CB">
        <w:trPr>
          <w:cantSplit/>
        </w:trPr>
        <w:tc>
          <w:tcPr>
            <w:tcW w:w="1521" w:type="dxa"/>
            <w:vMerge/>
          </w:tcPr>
          <w:p w14:paraId="568014E4" w14:textId="77777777" w:rsidR="00E64F0A" w:rsidRPr="00725570" w:rsidRDefault="00E64F0A" w:rsidP="00E64F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AAE5ABA" w14:textId="0B74852D" w:rsidR="00E64F0A" w:rsidRPr="00725570" w:rsidRDefault="00E64F0A" w:rsidP="00E64F0A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3</w:t>
            </w:r>
          </w:p>
        </w:tc>
        <w:tc>
          <w:tcPr>
            <w:tcW w:w="1012" w:type="dxa"/>
          </w:tcPr>
          <w:p w14:paraId="5DDB5AA0" w14:textId="6E2DB7EE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4</w:t>
            </w:r>
          </w:p>
        </w:tc>
        <w:tc>
          <w:tcPr>
            <w:tcW w:w="1011" w:type="dxa"/>
          </w:tcPr>
          <w:p w14:paraId="433089C9" w14:textId="7C0D8ABF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5</w:t>
            </w:r>
          </w:p>
        </w:tc>
        <w:tc>
          <w:tcPr>
            <w:tcW w:w="1010" w:type="dxa"/>
          </w:tcPr>
          <w:p w14:paraId="3822BFCF" w14:textId="00AAA344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3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010" w:type="dxa"/>
          </w:tcPr>
          <w:p w14:paraId="28252F3C" w14:textId="72AAC69E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</w:tcPr>
          <w:p w14:paraId="3591CBC4" w14:textId="3ECE6B93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4</w:t>
            </w:r>
          </w:p>
        </w:tc>
        <w:tc>
          <w:tcPr>
            <w:tcW w:w="1010" w:type="dxa"/>
          </w:tcPr>
          <w:p w14:paraId="3542F62B" w14:textId="2D3907B5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239" w:type="dxa"/>
          </w:tcPr>
          <w:p w14:paraId="64EAB2E6" w14:textId="4D13C8A4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.081</w:t>
            </w:r>
          </w:p>
        </w:tc>
      </w:tr>
      <w:tr w:rsidR="00E64F0A" w:rsidRPr="00725570" w14:paraId="5D8FF989" w14:textId="77777777" w:rsidTr="00E41E3C">
        <w:trPr>
          <w:cantSplit/>
        </w:trPr>
        <w:tc>
          <w:tcPr>
            <w:tcW w:w="1521" w:type="dxa"/>
            <w:vMerge/>
          </w:tcPr>
          <w:p w14:paraId="54E1D6BF" w14:textId="77777777" w:rsidR="00E64F0A" w:rsidRPr="00725570" w:rsidRDefault="00E64F0A" w:rsidP="00E64F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6F83473" w14:textId="2F4FB51B" w:rsidR="00E64F0A" w:rsidRPr="00725570" w:rsidRDefault="00E64F0A" w:rsidP="00E64F0A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7</w:t>
            </w:r>
          </w:p>
        </w:tc>
        <w:tc>
          <w:tcPr>
            <w:tcW w:w="1012" w:type="dxa"/>
          </w:tcPr>
          <w:p w14:paraId="2B012287" w14:textId="39F88AC4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011" w:type="dxa"/>
            <w:shd w:val="clear" w:color="auto" w:fill="auto"/>
          </w:tcPr>
          <w:p w14:paraId="65966D88" w14:textId="090623CC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="00C31E6F" w:rsidRPr="00725570">
              <w:t>7</w:t>
            </w:r>
          </w:p>
        </w:tc>
        <w:tc>
          <w:tcPr>
            <w:tcW w:w="1010" w:type="dxa"/>
            <w:shd w:val="clear" w:color="auto" w:fill="auto"/>
          </w:tcPr>
          <w:p w14:paraId="56F4E81A" w14:textId="23FC5353" w:rsidR="00E64F0A" w:rsidRPr="00725570" w:rsidRDefault="00C31E6F" w:rsidP="00E64F0A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2.2</w:t>
            </w:r>
          </w:p>
        </w:tc>
        <w:tc>
          <w:tcPr>
            <w:tcW w:w="1010" w:type="dxa"/>
          </w:tcPr>
          <w:p w14:paraId="0C79044A" w14:textId="2C41468A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</w:tcPr>
          <w:p w14:paraId="19A6525E" w14:textId="19442F8C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5</w:t>
            </w:r>
          </w:p>
        </w:tc>
        <w:tc>
          <w:tcPr>
            <w:tcW w:w="1010" w:type="dxa"/>
          </w:tcPr>
          <w:p w14:paraId="1CB29E91" w14:textId="36207E00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4</w:t>
            </w:r>
          </w:p>
        </w:tc>
        <w:tc>
          <w:tcPr>
            <w:tcW w:w="1239" w:type="dxa"/>
          </w:tcPr>
          <w:p w14:paraId="0B79DFEB" w14:textId="22761CC6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.480</w:t>
            </w:r>
          </w:p>
        </w:tc>
      </w:tr>
      <w:tr w:rsidR="00E64F0A" w:rsidRPr="00725570" w14:paraId="6003CE14" w14:textId="77777777" w:rsidTr="00E41E3C">
        <w:trPr>
          <w:cantSplit/>
        </w:trPr>
        <w:tc>
          <w:tcPr>
            <w:tcW w:w="1521" w:type="dxa"/>
            <w:vMerge/>
          </w:tcPr>
          <w:p w14:paraId="7764DB53" w14:textId="77777777" w:rsidR="00E64F0A" w:rsidRPr="00725570" w:rsidRDefault="00E64F0A" w:rsidP="00E64F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33F0832" w14:textId="2F6D7292" w:rsidR="00E64F0A" w:rsidRPr="00725570" w:rsidRDefault="00E64F0A" w:rsidP="00E64F0A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ischarge</w:t>
            </w:r>
          </w:p>
        </w:tc>
        <w:tc>
          <w:tcPr>
            <w:tcW w:w="1012" w:type="dxa"/>
          </w:tcPr>
          <w:p w14:paraId="542A488B" w14:textId="52667181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1" w:type="dxa"/>
            <w:shd w:val="clear" w:color="auto" w:fill="auto"/>
          </w:tcPr>
          <w:p w14:paraId="752DE95D" w14:textId="288E511D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="00C31E6F" w:rsidRPr="00725570">
              <w:t>9</w:t>
            </w:r>
          </w:p>
        </w:tc>
        <w:tc>
          <w:tcPr>
            <w:tcW w:w="1010" w:type="dxa"/>
            <w:shd w:val="clear" w:color="auto" w:fill="auto"/>
          </w:tcPr>
          <w:p w14:paraId="7D5E9210" w14:textId="68C654C5" w:rsidR="00E64F0A" w:rsidRPr="00725570" w:rsidRDefault="00C31E6F" w:rsidP="00E64F0A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2.3</w:t>
            </w:r>
          </w:p>
        </w:tc>
        <w:tc>
          <w:tcPr>
            <w:tcW w:w="1010" w:type="dxa"/>
          </w:tcPr>
          <w:p w14:paraId="301664A1" w14:textId="5377999E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010" w:type="dxa"/>
          </w:tcPr>
          <w:p w14:paraId="661F2EDB" w14:textId="61188C9F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4</w:t>
            </w:r>
          </w:p>
        </w:tc>
        <w:tc>
          <w:tcPr>
            <w:tcW w:w="1010" w:type="dxa"/>
          </w:tcPr>
          <w:p w14:paraId="55557481" w14:textId="3AE8D20C" w:rsidR="00E64F0A" w:rsidRPr="00725570" w:rsidRDefault="00E64F0A" w:rsidP="00E64F0A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239" w:type="dxa"/>
            <w:shd w:val="clear" w:color="auto" w:fill="auto"/>
          </w:tcPr>
          <w:p w14:paraId="4A6356C0" w14:textId="0D2A5C64" w:rsidR="00E64F0A" w:rsidRPr="00725570" w:rsidRDefault="00250EE5" w:rsidP="00E64F0A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0.231</w:t>
            </w:r>
          </w:p>
        </w:tc>
      </w:tr>
      <w:tr w:rsidR="00F736D7" w:rsidRPr="00725570" w14:paraId="58EB08B7" w14:textId="77777777" w:rsidTr="00C57854">
        <w:trPr>
          <w:cantSplit/>
        </w:trPr>
        <w:tc>
          <w:tcPr>
            <w:tcW w:w="1521" w:type="dxa"/>
            <w:vMerge w:val="restart"/>
          </w:tcPr>
          <w:p w14:paraId="2522C3AC" w14:textId="32A35CAA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  <w:r w:rsidRPr="00725570">
              <w:rPr>
                <w:rFonts w:cstheme="minorHAnsi"/>
                <w:b/>
                <w:bCs/>
              </w:rPr>
              <w:t>Endothel-Selectin [ng/ml]</w:t>
            </w:r>
          </w:p>
          <w:p w14:paraId="0D05B64D" w14:textId="0E71219A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F2F6411" w14:textId="6E1CD34D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1</w:t>
            </w:r>
          </w:p>
        </w:tc>
        <w:tc>
          <w:tcPr>
            <w:tcW w:w="1012" w:type="dxa"/>
          </w:tcPr>
          <w:p w14:paraId="481EAD94" w14:textId="6B74C222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5</w:t>
            </w:r>
            <w:r w:rsidR="00B900F5" w:rsidRPr="00725570">
              <w:t>.</w:t>
            </w:r>
            <w:r w:rsidRPr="00725570">
              <w:t>70</w:t>
            </w:r>
          </w:p>
        </w:tc>
        <w:tc>
          <w:tcPr>
            <w:tcW w:w="1011" w:type="dxa"/>
          </w:tcPr>
          <w:p w14:paraId="5BF5D297" w14:textId="6B8518DF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8</w:t>
            </w:r>
            <w:r w:rsidR="00B900F5" w:rsidRPr="00725570">
              <w:t>.</w:t>
            </w:r>
            <w:r w:rsidRPr="00725570">
              <w:t>84</w:t>
            </w:r>
          </w:p>
        </w:tc>
        <w:tc>
          <w:tcPr>
            <w:tcW w:w="1010" w:type="dxa"/>
          </w:tcPr>
          <w:p w14:paraId="009CE42B" w14:textId="73009E43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57</w:t>
            </w:r>
            <w:r w:rsidR="00B900F5" w:rsidRPr="00725570">
              <w:t>.</w:t>
            </w:r>
            <w:r w:rsidRPr="00725570">
              <w:t>50</w:t>
            </w:r>
          </w:p>
        </w:tc>
        <w:tc>
          <w:tcPr>
            <w:tcW w:w="1010" w:type="dxa"/>
          </w:tcPr>
          <w:p w14:paraId="1DE9FC05" w14:textId="7E86289B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2</w:t>
            </w:r>
            <w:r w:rsidR="00B900F5" w:rsidRPr="00725570">
              <w:t>.</w:t>
            </w:r>
            <w:r w:rsidRPr="00725570">
              <w:t>62</w:t>
            </w:r>
          </w:p>
        </w:tc>
        <w:tc>
          <w:tcPr>
            <w:tcW w:w="1010" w:type="dxa"/>
          </w:tcPr>
          <w:p w14:paraId="347620B6" w14:textId="0F75D35D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8</w:t>
            </w:r>
            <w:r w:rsidR="00B900F5" w:rsidRPr="00725570">
              <w:t>.</w:t>
            </w:r>
            <w:r w:rsidRPr="00725570">
              <w:t>42</w:t>
            </w:r>
          </w:p>
        </w:tc>
        <w:tc>
          <w:tcPr>
            <w:tcW w:w="1010" w:type="dxa"/>
          </w:tcPr>
          <w:p w14:paraId="32D1C3BE" w14:textId="73D58E4E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23</w:t>
            </w:r>
            <w:r w:rsidR="00B900F5" w:rsidRPr="00725570">
              <w:t>.</w:t>
            </w:r>
            <w:r w:rsidRPr="00725570">
              <w:t>69</w:t>
            </w:r>
          </w:p>
        </w:tc>
        <w:tc>
          <w:tcPr>
            <w:tcW w:w="1239" w:type="dxa"/>
            <w:vAlign w:val="center"/>
          </w:tcPr>
          <w:p w14:paraId="344F1525" w14:textId="7A2AC3C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ascii="Calibri" w:hAnsi="Calibri" w:cs="Calibri"/>
              </w:rPr>
              <w:t>1.0</w:t>
            </w:r>
          </w:p>
        </w:tc>
      </w:tr>
      <w:tr w:rsidR="00F736D7" w:rsidRPr="00725570" w14:paraId="1976A438" w14:textId="77777777" w:rsidTr="00C57854">
        <w:trPr>
          <w:cantSplit/>
        </w:trPr>
        <w:tc>
          <w:tcPr>
            <w:tcW w:w="1521" w:type="dxa"/>
            <w:vMerge/>
          </w:tcPr>
          <w:p w14:paraId="4BBA35A0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1A814E4" w14:textId="41B97633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3</w:t>
            </w:r>
          </w:p>
        </w:tc>
        <w:tc>
          <w:tcPr>
            <w:tcW w:w="1012" w:type="dxa"/>
          </w:tcPr>
          <w:p w14:paraId="68363988" w14:textId="28FE8D70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9</w:t>
            </w:r>
            <w:r w:rsidR="00B900F5" w:rsidRPr="00725570">
              <w:t>.</w:t>
            </w:r>
            <w:r w:rsidRPr="00725570">
              <w:t>90</w:t>
            </w:r>
          </w:p>
        </w:tc>
        <w:tc>
          <w:tcPr>
            <w:tcW w:w="1011" w:type="dxa"/>
          </w:tcPr>
          <w:p w14:paraId="0349F3EC" w14:textId="285764B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8</w:t>
            </w:r>
            <w:r w:rsidR="00B900F5" w:rsidRPr="00725570">
              <w:t>.</w:t>
            </w:r>
            <w:r w:rsidRPr="00725570">
              <w:t>06</w:t>
            </w:r>
          </w:p>
        </w:tc>
        <w:tc>
          <w:tcPr>
            <w:tcW w:w="1010" w:type="dxa"/>
          </w:tcPr>
          <w:p w14:paraId="471F4C39" w14:textId="3B0CACF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1</w:t>
            </w:r>
            <w:r w:rsidR="00B900F5" w:rsidRPr="00725570">
              <w:t>.</w:t>
            </w:r>
            <w:r w:rsidRPr="00725570">
              <w:t>97</w:t>
            </w:r>
          </w:p>
        </w:tc>
        <w:tc>
          <w:tcPr>
            <w:tcW w:w="1010" w:type="dxa"/>
          </w:tcPr>
          <w:p w14:paraId="16BBF5FD" w14:textId="67B37BA4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9</w:t>
            </w:r>
            <w:r w:rsidR="00B900F5" w:rsidRPr="00725570">
              <w:t>.</w:t>
            </w:r>
            <w:r w:rsidRPr="00725570">
              <w:t>32</w:t>
            </w:r>
          </w:p>
        </w:tc>
        <w:tc>
          <w:tcPr>
            <w:tcW w:w="1010" w:type="dxa"/>
          </w:tcPr>
          <w:p w14:paraId="43D895C5" w14:textId="3CAE97BA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0</w:t>
            </w:r>
            <w:r w:rsidR="00B900F5" w:rsidRPr="00725570">
              <w:t>.</w:t>
            </w:r>
            <w:r w:rsidRPr="00725570">
              <w:t>79</w:t>
            </w:r>
          </w:p>
        </w:tc>
        <w:tc>
          <w:tcPr>
            <w:tcW w:w="1010" w:type="dxa"/>
          </w:tcPr>
          <w:p w14:paraId="66F67C82" w14:textId="3882CB18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85</w:t>
            </w:r>
            <w:r w:rsidR="00B900F5" w:rsidRPr="00725570">
              <w:t>.</w:t>
            </w:r>
            <w:r w:rsidRPr="00725570">
              <w:t>17</w:t>
            </w:r>
          </w:p>
        </w:tc>
        <w:tc>
          <w:tcPr>
            <w:tcW w:w="1239" w:type="dxa"/>
            <w:vAlign w:val="center"/>
          </w:tcPr>
          <w:p w14:paraId="19136E2E" w14:textId="55A54F9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ascii="Calibri" w:hAnsi="Calibri" w:cs="Calibri"/>
              </w:rPr>
              <w:t>0.923</w:t>
            </w:r>
          </w:p>
        </w:tc>
      </w:tr>
      <w:tr w:rsidR="00F736D7" w:rsidRPr="00725570" w14:paraId="52097B4B" w14:textId="77777777" w:rsidTr="002F2829">
        <w:trPr>
          <w:cantSplit/>
        </w:trPr>
        <w:tc>
          <w:tcPr>
            <w:tcW w:w="1521" w:type="dxa"/>
            <w:vMerge/>
          </w:tcPr>
          <w:p w14:paraId="7786B316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5913C6C" w14:textId="4EA8A6F0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7</w:t>
            </w:r>
          </w:p>
        </w:tc>
        <w:tc>
          <w:tcPr>
            <w:tcW w:w="1012" w:type="dxa"/>
          </w:tcPr>
          <w:p w14:paraId="2FC79E3A" w14:textId="41287432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9</w:t>
            </w:r>
            <w:r w:rsidR="00B900F5" w:rsidRPr="00725570">
              <w:t>.</w:t>
            </w:r>
            <w:r w:rsidRPr="00725570">
              <w:t>93</w:t>
            </w:r>
          </w:p>
        </w:tc>
        <w:tc>
          <w:tcPr>
            <w:tcW w:w="1011" w:type="dxa"/>
          </w:tcPr>
          <w:p w14:paraId="180DEA3E" w14:textId="08190D5A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2</w:t>
            </w:r>
            <w:r w:rsidR="00B900F5" w:rsidRPr="00725570">
              <w:t>.</w:t>
            </w:r>
            <w:r w:rsidRPr="00725570">
              <w:t>23</w:t>
            </w:r>
          </w:p>
        </w:tc>
        <w:tc>
          <w:tcPr>
            <w:tcW w:w="1010" w:type="dxa"/>
            <w:shd w:val="clear" w:color="auto" w:fill="auto"/>
          </w:tcPr>
          <w:p w14:paraId="68E017D3" w14:textId="2A3D4D84" w:rsidR="00F736D7" w:rsidRPr="00725570" w:rsidRDefault="00B41A3A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22.34</w:t>
            </w:r>
          </w:p>
        </w:tc>
        <w:tc>
          <w:tcPr>
            <w:tcW w:w="1010" w:type="dxa"/>
          </w:tcPr>
          <w:p w14:paraId="77FEE88B" w14:textId="13F0ACAB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0</w:t>
            </w:r>
            <w:r w:rsidR="00B900F5" w:rsidRPr="00725570">
              <w:t>.</w:t>
            </w:r>
            <w:r w:rsidRPr="00725570">
              <w:t>28</w:t>
            </w:r>
          </w:p>
        </w:tc>
        <w:tc>
          <w:tcPr>
            <w:tcW w:w="1010" w:type="dxa"/>
          </w:tcPr>
          <w:p w14:paraId="092C161C" w14:textId="572C060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9</w:t>
            </w:r>
            <w:r w:rsidR="00B900F5" w:rsidRPr="00725570">
              <w:t>.</w:t>
            </w:r>
            <w:r w:rsidRPr="00725570">
              <w:t>41</w:t>
            </w:r>
          </w:p>
        </w:tc>
        <w:tc>
          <w:tcPr>
            <w:tcW w:w="1010" w:type="dxa"/>
          </w:tcPr>
          <w:p w14:paraId="7B58DC27" w14:textId="66FAF6EF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63</w:t>
            </w:r>
            <w:r w:rsidR="00B900F5" w:rsidRPr="00725570">
              <w:t>.</w:t>
            </w:r>
            <w:r w:rsidRPr="00725570">
              <w:t>82</w:t>
            </w:r>
          </w:p>
        </w:tc>
        <w:tc>
          <w:tcPr>
            <w:tcW w:w="1239" w:type="dxa"/>
            <w:vAlign w:val="center"/>
          </w:tcPr>
          <w:p w14:paraId="1B02B5E9" w14:textId="41EADA13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ascii="Calibri" w:hAnsi="Calibri" w:cs="Calibri"/>
              </w:rPr>
              <w:t>0.157</w:t>
            </w:r>
          </w:p>
        </w:tc>
      </w:tr>
      <w:tr w:rsidR="00F736D7" w:rsidRPr="00725570" w14:paraId="6D9F9022" w14:textId="77777777" w:rsidTr="00E41E3C">
        <w:trPr>
          <w:cantSplit/>
        </w:trPr>
        <w:tc>
          <w:tcPr>
            <w:tcW w:w="1521" w:type="dxa"/>
            <w:vMerge/>
          </w:tcPr>
          <w:p w14:paraId="50CBC94E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4F6A61B" w14:textId="24087F85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ischarge</w:t>
            </w:r>
          </w:p>
        </w:tc>
        <w:tc>
          <w:tcPr>
            <w:tcW w:w="1012" w:type="dxa"/>
          </w:tcPr>
          <w:p w14:paraId="754F1B71" w14:textId="6317E3A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8</w:t>
            </w:r>
            <w:r w:rsidR="00B900F5" w:rsidRPr="00725570">
              <w:t>.</w:t>
            </w:r>
            <w:r w:rsidRPr="00725570">
              <w:t>58</w:t>
            </w:r>
          </w:p>
        </w:tc>
        <w:tc>
          <w:tcPr>
            <w:tcW w:w="1011" w:type="dxa"/>
          </w:tcPr>
          <w:p w14:paraId="76DCC2BF" w14:textId="63CE6FA8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0</w:t>
            </w:r>
            <w:r w:rsidR="00B900F5" w:rsidRPr="00725570">
              <w:t>.</w:t>
            </w:r>
            <w:r w:rsidRPr="00725570">
              <w:t>80</w:t>
            </w:r>
          </w:p>
        </w:tc>
        <w:tc>
          <w:tcPr>
            <w:tcW w:w="1010" w:type="dxa"/>
            <w:shd w:val="clear" w:color="auto" w:fill="auto"/>
          </w:tcPr>
          <w:p w14:paraId="0E280D9B" w14:textId="466626DF" w:rsidR="00F736D7" w:rsidRPr="00725570" w:rsidRDefault="00131389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26.36</w:t>
            </w:r>
          </w:p>
        </w:tc>
        <w:tc>
          <w:tcPr>
            <w:tcW w:w="1010" w:type="dxa"/>
          </w:tcPr>
          <w:p w14:paraId="319E9C4C" w14:textId="2D772F42" w:rsidR="00F736D7" w:rsidRPr="00725570" w:rsidRDefault="00147848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2CDED0CC" w14:textId="505CBFA8" w:rsidR="00F736D7" w:rsidRPr="00725570" w:rsidRDefault="00147848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7AFCFCFE" w14:textId="11317137" w:rsidR="00F736D7" w:rsidRPr="00725570" w:rsidRDefault="00147848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682A923" w14:textId="2836E8EB" w:rsidR="00F736D7" w:rsidRPr="00725570" w:rsidRDefault="00147848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N/A</w:t>
            </w:r>
          </w:p>
        </w:tc>
      </w:tr>
      <w:tr w:rsidR="00F736D7" w:rsidRPr="00725570" w14:paraId="6E291C5B" w14:textId="77777777" w:rsidTr="006725CB">
        <w:trPr>
          <w:cantSplit/>
        </w:trPr>
        <w:tc>
          <w:tcPr>
            <w:tcW w:w="1521" w:type="dxa"/>
            <w:vMerge w:val="restart"/>
          </w:tcPr>
          <w:p w14:paraId="1360361C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  <w:r w:rsidRPr="00725570">
              <w:rPr>
                <w:rFonts w:cstheme="minorHAnsi"/>
                <w:b/>
                <w:bCs/>
              </w:rPr>
              <w:t>IL-6 [pg/ml]</w:t>
            </w:r>
          </w:p>
          <w:p w14:paraId="097AAD12" w14:textId="0C96E1C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24E3772" w14:textId="28EBF312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1</w:t>
            </w:r>
          </w:p>
        </w:tc>
        <w:tc>
          <w:tcPr>
            <w:tcW w:w="1012" w:type="dxa"/>
          </w:tcPr>
          <w:p w14:paraId="4DB1FB30" w14:textId="2131C6AE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0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1" w:type="dxa"/>
          </w:tcPr>
          <w:p w14:paraId="3FFE340F" w14:textId="43B28C4C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010" w:type="dxa"/>
          </w:tcPr>
          <w:p w14:paraId="161FF234" w14:textId="79FBD1A2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9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010" w:type="dxa"/>
          </w:tcPr>
          <w:p w14:paraId="629B64B1" w14:textId="1F4A4D48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1</w:t>
            </w:r>
            <w:r w:rsidR="00B900F5" w:rsidRPr="00725570">
              <w:t>.</w:t>
            </w:r>
            <w:r w:rsidRPr="00725570">
              <w:t>4</w:t>
            </w:r>
          </w:p>
        </w:tc>
        <w:tc>
          <w:tcPr>
            <w:tcW w:w="1010" w:type="dxa"/>
          </w:tcPr>
          <w:p w14:paraId="7E72D627" w14:textId="537B5C32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8</w:t>
            </w:r>
            <w:r w:rsidR="00B900F5" w:rsidRPr="00725570">
              <w:t>.</w:t>
            </w:r>
            <w:r w:rsidRPr="00725570">
              <w:t>9</w:t>
            </w:r>
          </w:p>
        </w:tc>
        <w:tc>
          <w:tcPr>
            <w:tcW w:w="1010" w:type="dxa"/>
          </w:tcPr>
          <w:p w14:paraId="168EA00A" w14:textId="3C6473AD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69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239" w:type="dxa"/>
          </w:tcPr>
          <w:p w14:paraId="789E5B7F" w14:textId="30244DA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.055</w:t>
            </w:r>
          </w:p>
        </w:tc>
      </w:tr>
      <w:tr w:rsidR="00F736D7" w:rsidRPr="00725570" w14:paraId="3F1E8CF5" w14:textId="77777777" w:rsidTr="006725CB">
        <w:trPr>
          <w:cantSplit/>
        </w:trPr>
        <w:tc>
          <w:tcPr>
            <w:tcW w:w="1521" w:type="dxa"/>
            <w:vMerge/>
          </w:tcPr>
          <w:p w14:paraId="3A31CDC3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3AF91AD" w14:textId="6D088718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3</w:t>
            </w:r>
          </w:p>
        </w:tc>
        <w:tc>
          <w:tcPr>
            <w:tcW w:w="1012" w:type="dxa"/>
          </w:tcPr>
          <w:p w14:paraId="2174598A" w14:textId="1A88E90F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1" w:type="dxa"/>
          </w:tcPr>
          <w:p w14:paraId="079BC5BF" w14:textId="6C19023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</w:tcPr>
          <w:p w14:paraId="7DFDF637" w14:textId="636E244C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010" w:type="dxa"/>
          </w:tcPr>
          <w:p w14:paraId="12DBA746" w14:textId="4E7227A0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7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010" w:type="dxa"/>
          </w:tcPr>
          <w:p w14:paraId="0FACF5AF" w14:textId="64FFCA88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0" w:type="dxa"/>
          </w:tcPr>
          <w:p w14:paraId="7959F876" w14:textId="431586B3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2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239" w:type="dxa"/>
          </w:tcPr>
          <w:p w14:paraId="0B9DC86C" w14:textId="1ECE0F4B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.111</w:t>
            </w:r>
          </w:p>
        </w:tc>
      </w:tr>
      <w:tr w:rsidR="00F736D7" w:rsidRPr="00725570" w14:paraId="4BE95FAB" w14:textId="77777777" w:rsidTr="00E41E3C">
        <w:trPr>
          <w:cantSplit/>
        </w:trPr>
        <w:tc>
          <w:tcPr>
            <w:tcW w:w="1521" w:type="dxa"/>
            <w:vMerge/>
          </w:tcPr>
          <w:p w14:paraId="121275EA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9423C7D" w14:textId="2F17ABE2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7</w:t>
            </w:r>
          </w:p>
        </w:tc>
        <w:tc>
          <w:tcPr>
            <w:tcW w:w="1012" w:type="dxa"/>
          </w:tcPr>
          <w:p w14:paraId="2D17873D" w14:textId="6818CF9E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</w:t>
            </w:r>
            <w:r w:rsidR="00B900F5" w:rsidRPr="00725570">
              <w:t>.</w:t>
            </w:r>
            <w:r w:rsidRPr="00725570">
              <w:t>3</w:t>
            </w:r>
          </w:p>
        </w:tc>
        <w:tc>
          <w:tcPr>
            <w:tcW w:w="1011" w:type="dxa"/>
            <w:shd w:val="clear" w:color="auto" w:fill="auto"/>
          </w:tcPr>
          <w:p w14:paraId="7AAC045A" w14:textId="70C734A1" w:rsidR="00F736D7" w:rsidRPr="00725570" w:rsidRDefault="00C237F0" w:rsidP="00F736D7">
            <w:pPr>
              <w:jc w:val="center"/>
              <w:rPr>
                <w:rFonts w:cstheme="minorHAnsi"/>
              </w:rPr>
            </w:pPr>
            <w:r w:rsidRPr="00725570">
              <w:t>3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010" w:type="dxa"/>
            <w:shd w:val="clear" w:color="auto" w:fill="auto"/>
          </w:tcPr>
          <w:p w14:paraId="342FDEB1" w14:textId="51846683" w:rsidR="00F736D7" w:rsidRPr="00725570" w:rsidRDefault="00C237F0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3.5</w:t>
            </w:r>
          </w:p>
        </w:tc>
        <w:tc>
          <w:tcPr>
            <w:tcW w:w="1010" w:type="dxa"/>
          </w:tcPr>
          <w:p w14:paraId="2B7EF8A7" w14:textId="2D3407A9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0" w:type="dxa"/>
          </w:tcPr>
          <w:p w14:paraId="4115FC07" w14:textId="3FD527EE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010" w:type="dxa"/>
          </w:tcPr>
          <w:p w14:paraId="03727ED3" w14:textId="442F11E1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5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239" w:type="dxa"/>
            <w:shd w:val="clear" w:color="auto" w:fill="auto"/>
          </w:tcPr>
          <w:p w14:paraId="5A7815CE" w14:textId="08EEE55A" w:rsidR="00F736D7" w:rsidRPr="00725570" w:rsidRDefault="00955B33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0.480</w:t>
            </w:r>
          </w:p>
        </w:tc>
      </w:tr>
      <w:tr w:rsidR="00F736D7" w:rsidRPr="00725570" w14:paraId="67AD16B7" w14:textId="77777777" w:rsidTr="006725CB">
        <w:trPr>
          <w:cantSplit/>
        </w:trPr>
        <w:tc>
          <w:tcPr>
            <w:tcW w:w="1521" w:type="dxa"/>
            <w:vMerge/>
          </w:tcPr>
          <w:p w14:paraId="5308092C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654C5F5" w14:textId="3EF2FA76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ischarge</w:t>
            </w:r>
          </w:p>
        </w:tc>
        <w:tc>
          <w:tcPr>
            <w:tcW w:w="1012" w:type="dxa"/>
          </w:tcPr>
          <w:p w14:paraId="2D3B3434" w14:textId="5A37DAE7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1" w:type="dxa"/>
          </w:tcPr>
          <w:p w14:paraId="534E6D74" w14:textId="439592D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</w:tcPr>
          <w:p w14:paraId="02C9EEAF" w14:textId="0A12B18E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</w:tcPr>
          <w:p w14:paraId="17D66680" w14:textId="46765A50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5</w:t>
            </w:r>
            <w:r w:rsidR="00B900F5" w:rsidRPr="00725570">
              <w:t>.</w:t>
            </w:r>
            <w:r w:rsidRPr="00725570">
              <w:t>5</w:t>
            </w:r>
          </w:p>
        </w:tc>
        <w:tc>
          <w:tcPr>
            <w:tcW w:w="1010" w:type="dxa"/>
          </w:tcPr>
          <w:p w14:paraId="1726F573" w14:textId="7A91AC0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4</w:t>
            </w:r>
          </w:p>
        </w:tc>
        <w:tc>
          <w:tcPr>
            <w:tcW w:w="1010" w:type="dxa"/>
          </w:tcPr>
          <w:p w14:paraId="4CA3090E" w14:textId="15AEE027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4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239" w:type="dxa"/>
          </w:tcPr>
          <w:p w14:paraId="259F347B" w14:textId="0EBDF163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.241</w:t>
            </w:r>
          </w:p>
        </w:tc>
      </w:tr>
      <w:tr w:rsidR="00F736D7" w:rsidRPr="00725570" w14:paraId="043EECDC" w14:textId="77777777" w:rsidTr="00A16530">
        <w:trPr>
          <w:cantSplit/>
        </w:trPr>
        <w:tc>
          <w:tcPr>
            <w:tcW w:w="1521" w:type="dxa"/>
            <w:vMerge w:val="restart"/>
          </w:tcPr>
          <w:p w14:paraId="1007F5BC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  <w:r w:rsidRPr="00725570">
              <w:rPr>
                <w:rFonts w:cstheme="minorHAnsi"/>
                <w:b/>
                <w:bCs/>
              </w:rPr>
              <w:t>MMP9 [ng/ml]</w:t>
            </w:r>
          </w:p>
          <w:p w14:paraId="764D67FB" w14:textId="4C98768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29B11E8" w14:textId="002E0D71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1</w:t>
            </w:r>
          </w:p>
        </w:tc>
        <w:tc>
          <w:tcPr>
            <w:tcW w:w="1012" w:type="dxa"/>
          </w:tcPr>
          <w:p w14:paraId="620A9F5C" w14:textId="75067588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8</w:t>
            </w:r>
            <w:r w:rsidR="00B900F5" w:rsidRPr="00725570">
              <w:t>.</w:t>
            </w:r>
            <w:r w:rsidRPr="00725570">
              <w:t>14</w:t>
            </w:r>
          </w:p>
        </w:tc>
        <w:tc>
          <w:tcPr>
            <w:tcW w:w="1011" w:type="dxa"/>
          </w:tcPr>
          <w:p w14:paraId="4C908176" w14:textId="5920AED1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6</w:t>
            </w:r>
            <w:r w:rsidR="00B900F5" w:rsidRPr="00725570">
              <w:t>.</w:t>
            </w:r>
            <w:r w:rsidRPr="00725570">
              <w:t>36</w:t>
            </w:r>
          </w:p>
        </w:tc>
        <w:tc>
          <w:tcPr>
            <w:tcW w:w="1010" w:type="dxa"/>
          </w:tcPr>
          <w:p w14:paraId="5EC35B11" w14:textId="79FD9C99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8</w:t>
            </w:r>
            <w:r w:rsidR="00B900F5" w:rsidRPr="00725570">
              <w:t>.</w:t>
            </w:r>
            <w:r w:rsidRPr="00725570">
              <w:t>60</w:t>
            </w:r>
          </w:p>
        </w:tc>
        <w:tc>
          <w:tcPr>
            <w:tcW w:w="1010" w:type="dxa"/>
          </w:tcPr>
          <w:p w14:paraId="078974CB" w14:textId="350AA1D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00</w:t>
            </w:r>
            <w:r w:rsidR="00B900F5" w:rsidRPr="00725570">
              <w:t>.</w:t>
            </w:r>
            <w:r w:rsidRPr="00725570">
              <w:t>28</w:t>
            </w:r>
          </w:p>
        </w:tc>
        <w:tc>
          <w:tcPr>
            <w:tcW w:w="1010" w:type="dxa"/>
          </w:tcPr>
          <w:p w14:paraId="3F524C83" w14:textId="3CEBCE98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67</w:t>
            </w:r>
            <w:r w:rsidR="00B900F5" w:rsidRPr="00725570">
              <w:t>.</w:t>
            </w:r>
            <w:r w:rsidRPr="00725570">
              <w:t>18</w:t>
            </w:r>
          </w:p>
        </w:tc>
        <w:tc>
          <w:tcPr>
            <w:tcW w:w="1010" w:type="dxa"/>
          </w:tcPr>
          <w:p w14:paraId="534E2357" w14:textId="5E0798CB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882</w:t>
            </w:r>
            <w:r w:rsidR="00B900F5" w:rsidRPr="00725570">
              <w:t>.</w:t>
            </w:r>
            <w:r w:rsidRPr="00725570">
              <w:t>57</w:t>
            </w:r>
          </w:p>
        </w:tc>
        <w:tc>
          <w:tcPr>
            <w:tcW w:w="1239" w:type="dxa"/>
            <w:vAlign w:val="center"/>
          </w:tcPr>
          <w:p w14:paraId="77AEB411" w14:textId="6D479B1E" w:rsidR="00F736D7" w:rsidRPr="00725570" w:rsidRDefault="00F736D7" w:rsidP="00F736D7">
            <w:pPr>
              <w:jc w:val="center"/>
              <w:rPr>
                <w:rFonts w:cstheme="minorHAnsi"/>
                <w:b/>
              </w:rPr>
            </w:pPr>
            <w:r w:rsidRPr="00725570">
              <w:rPr>
                <w:rFonts w:ascii="Calibri" w:hAnsi="Calibri" w:cs="Calibri"/>
                <w:b/>
              </w:rPr>
              <w:t>0.005</w:t>
            </w:r>
          </w:p>
        </w:tc>
      </w:tr>
      <w:tr w:rsidR="00F736D7" w:rsidRPr="00725570" w14:paraId="4CE9F82E" w14:textId="77777777" w:rsidTr="00A16530">
        <w:trPr>
          <w:cantSplit/>
        </w:trPr>
        <w:tc>
          <w:tcPr>
            <w:tcW w:w="1521" w:type="dxa"/>
            <w:vMerge/>
          </w:tcPr>
          <w:p w14:paraId="7D1170FC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128752D" w14:textId="1C6AD4DD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3</w:t>
            </w:r>
          </w:p>
        </w:tc>
        <w:tc>
          <w:tcPr>
            <w:tcW w:w="1012" w:type="dxa"/>
          </w:tcPr>
          <w:p w14:paraId="2823FC1E" w14:textId="403E930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0</w:t>
            </w:r>
            <w:r w:rsidR="00B900F5" w:rsidRPr="00725570">
              <w:t>.</w:t>
            </w:r>
            <w:r w:rsidRPr="00725570">
              <w:t>23</w:t>
            </w:r>
          </w:p>
        </w:tc>
        <w:tc>
          <w:tcPr>
            <w:tcW w:w="1011" w:type="dxa"/>
          </w:tcPr>
          <w:p w14:paraId="078BCA4B" w14:textId="4812950F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1</w:t>
            </w:r>
            <w:r w:rsidR="00B900F5" w:rsidRPr="00725570">
              <w:t>.</w:t>
            </w:r>
            <w:r w:rsidRPr="00725570">
              <w:t>60</w:t>
            </w:r>
          </w:p>
        </w:tc>
        <w:tc>
          <w:tcPr>
            <w:tcW w:w="1010" w:type="dxa"/>
          </w:tcPr>
          <w:p w14:paraId="18DC45FD" w14:textId="292C602D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5</w:t>
            </w:r>
            <w:r w:rsidR="00B900F5" w:rsidRPr="00725570">
              <w:t>.</w:t>
            </w:r>
            <w:r w:rsidRPr="00725570">
              <w:t>26</w:t>
            </w:r>
          </w:p>
        </w:tc>
        <w:tc>
          <w:tcPr>
            <w:tcW w:w="1010" w:type="dxa"/>
          </w:tcPr>
          <w:p w14:paraId="5575AADD" w14:textId="0B27186A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8</w:t>
            </w:r>
            <w:r w:rsidR="00B900F5" w:rsidRPr="00725570">
              <w:t>.</w:t>
            </w:r>
            <w:r w:rsidRPr="00725570">
              <w:t>88</w:t>
            </w:r>
          </w:p>
        </w:tc>
        <w:tc>
          <w:tcPr>
            <w:tcW w:w="1010" w:type="dxa"/>
          </w:tcPr>
          <w:p w14:paraId="1E28C3B8" w14:textId="3892946D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1</w:t>
            </w:r>
            <w:r w:rsidR="00B900F5" w:rsidRPr="00725570">
              <w:t>.</w:t>
            </w:r>
            <w:r w:rsidRPr="00725570">
              <w:t>64</w:t>
            </w:r>
          </w:p>
        </w:tc>
        <w:tc>
          <w:tcPr>
            <w:tcW w:w="1010" w:type="dxa"/>
          </w:tcPr>
          <w:p w14:paraId="1CE91EBF" w14:textId="58E65788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61</w:t>
            </w:r>
            <w:r w:rsidR="00B900F5" w:rsidRPr="00725570">
              <w:t>.</w:t>
            </w:r>
            <w:r w:rsidRPr="00725570">
              <w:t>22</w:t>
            </w:r>
          </w:p>
        </w:tc>
        <w:tc>
          <w:tcPr>
            <w:tcW w:w="1239" w:type="dxa"/>
            <w:vAlign w:val="center"/>
          </w:tcPr>
          <w:p w14:paraId="364D4201" w14:textId="544782BB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ascii="Calibri" w:hAnsi="Calibri" w:cs="Calibri"/>
              </w:rPr>
              <w:t>0.102</w:t>
            </w:r>
          </w:p>
        </w:tc>
      </w:tr>
      <w:tr w:rsidR="00F736D7" w:rsidRPr="00725570" w14:paraId="198FE314" w14:textId="77777777" w:rsidTr="002F2829">
        <w:trPr>
          <w:cantSplit/>
        </w:trPr>
        <w:tc>
          <w:tcPr>
            <w:tcW w:w="1521" w:type="dxa"/>
            <w:vMerge/>
          </w:tcPr>
          <w:p w14:paraId="46E2D20E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6A138A8" w14:textId="780C7717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7</w:t>
            </w:r>
          </w:p>
        </w:tc>
        <w:tc>
          <w:tcPr>
            <w:tcW w:w="1012" w:type="dxa"/>
          </w:tcPr>
          <w:p w14:paraId="72074923" w14:textId="27FD4C33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1</w:t>
            </w:r>
            <w:r w:rsidR="00B900F5" w:rsidRPr="00725570">
              <w:t>.</w:t>
            </w:r>
            <w:r w:rsidRPr="00725570">
              <w:t>75</w:t>
            </w:r>
          </w:p>
        </w:tc>
        <w:tc>
          <w:tcPr>
            <w:tcW w:w="1011" w:type="dxa"/>
          </w:tcPr>
          <w:p w14:paraId="1C8DC831" w14:textId="1543709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0</w:t>
            </w:r>
            <w:r w:rsidR="00B900F5" w:rsidRPr="00725570">
              <w:t>.</w:t>
            </w:r>
            <w:r w:rsidRPr="00725570">
              <w:t>22</w:t>
            </w:r>
          </w:p>
        </w:tc>
        <w:tc>
          <w:tcPr>
            <w:tcW w:w="1010" w:type="dxa"/>
            <w:shd w:val="clear" w:color="auto" w:fill="auto"/>
          </w:tcPr>
          <w:p w14:paraId="0645B8AD" w14:textId="54FE7CFC" w:rsidR="00F736D7" w:rsidRPr="00725570" w:rsidRDefault="00967A35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41.89</w:t>
            </w:r>
          </w:p>
        </w:tc>
        <w:tc>
          <w:tcPr>
            <w:tcW w:w="1010" w:type="dxa"/>
          </w:tcPr>
          <w:p w14:paraId="3BCA7327" w14:textId="2934667F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75</w:t>
            </w:r>
            <w:r w:rsidR="00B900F5" w:rsidRPr="00725570">
              <w:t>.</w:t>
            </w:r>
            <w:r w:rsidRPr="00725570">
              <w:t>55</w:t>
            </w:r>
          </w:p>
        </w:tc>
        <w:tc>
          <w:tcPr>
            <w:tcW w:w="1010" w:type="dxa"/>
          </w:tcPr>
          <w:p w14:paraId="60B082BF" w14:textId="524376A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5</w:t>
            </w:r>
            <w:r w:rsidR="00B900F5" w:rsidRPr="00725570">
              <w:t>.</w:t>
            </w:r>
            <w:r w:rsidRPr="00725570">
              <w:t>86</w:t>
            </w:r>
          </w:p>
        </w:tc>
        <w:tc>
          <w:tcPr>
            <w:tcW w:w="1010" w:type="dxa"/>
          </w:tcPr>
          <w:p w14:paraId="6E94C295" w14:textId="039D70E8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062</w:t>
            </w:r>
            <w:r w:rsidR="00B900F5" w:rsidRPr="00725570">
              <w:t>.</w:t>
            </w:r>
            <w:r w:rsidRPr="00725570">
              <w:t>00</w:t>
            </w:r>
          </w:p>
        </w:tc>
        <w:tc>
          <w:tcPr>
            <w:tcW w:w="1239" w:type="dxa"/>
            <w:vAlign w:val="center"/>
          </w:tcPr>
          <w:p w14:paraId="5BF9CF3B" w14:textId="02F127EE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ascii="Calibri" w:hAnsi="Calibri" w:cs="Calibri"/>
              </w:rPr>
              <w:t>0.480</w:t>
            </w:r>
          </w:p>
        </w:tc>
      </w:tr>
      <w:tr w:rsidR="00F736D7" w:rsidRPr="00725570" w14:paraId="5717105B" w14:textId="77777777" w:rsidTr="002F2829">
        <w:trPr>
          <w:cantSplit/>
        </w:trPr>
        <w:tc>
          <w:tcPr>
            <w:tcW w:w="1521" w:type="dxa"/>
            <w:vMerge/>
          </w:tcPr>
          <w:p w14:paraId="4007252C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D29D795" w14:textId="34190B70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ischarge</w:t>
            </w:r>
          </w:p>
        </w:tc>
        <w:tc>
          <w:tcPr>
            <w:tcW w:w="1012" w:type="dxa"/>
          </w:tcPr>
          <w:p w14:paraId="79405DB8" w14:textId="28DAE099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2</w:t>
            </w:r>
            <w:r w:rsidR="00B900F5" w:rsidRPr="00725570">
              <w:t>.</w:t>
            </w:r>
            <w:r w:rsidRPr="00725570">
              <w:t>44</w:t>
            </w:r>
          </w:p>
        </w:tc>
        <w:tc>
          <w:tcPr>
            <w:tcW w:w="1011" w:type="dxa"/>
          </w:tcPr>
          <w:p w14:paraId="35585FF1" w14:textId="0CC726A0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1</w:t>
            </w:r>
            <w:r w:rsidR="00B900F5" w:rsidRPr="00725570">
              <w:t>.</w:t>
            </w:r>
            <w:r w:rsidRPr="00725570">
              <w:t>22</w:t>
            </w:r>
          </w:p>
        </w:tc>
        <w:tc>
          <w:tcPr>
            <w:tcW w:w="1010" w:type="dxa"/>
            <w:shd w:val="clear" w:color="auto" w:fill="auto"/>
          </w:tcPr>
          <w:p w14:paraId="1A658362" w14:textId="18E0A6DA" w:rsidR="00F736D7" w:rsidRPr="00725570" w:rsidRDefault="00967A35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13.65</w:t>
            </w:r>
          </w:p>
        </w:tc>
        <w:tc>
          <w:tcPr>
            <w:tcW w:w="1010" w:type="dxa"/>
          </w:tcPr>
          <w:p w14:paraId="436E107B" w14:textId="0B397932" w:rsidR="00F736D7" w:rsidRPr="00725570" w:rsidRDefault="00E41E3C" w:rsidP="00F736D7">
            <w:pPr>
              <w:jc w:val="center"/>
              <w:rPr>
                <w:rFonts w:cstheme="minorHAnsi"/>
              </w:rPr>
            </w:pPr>
            <w:r w:rsidRPr="00725570">
              <w:t>-</w:t>
            </w:r>
          </w:p>
        </w:tc>
        <w:tc>
          <w:tcPr>
            <w:tcW w:w="1010" w:type="dxa"/>
          </w:tcPr>
          <w:p w14:paraId="707B1C44" w14:textId="75503D98" w:rsidR="00F736D7" w:rsidRPr="00725570" w:rsidRDefault="00E41E3C" w:rsidP="00F736D7">
            <w:pPr>
              <w:jc w:val="center"/>
              <w:rPr>
                <w:rFonts w:cstheme="minorHAnsi"/>
              </w:rPr>
            </w:pPr>
            <w:r w:rsidRPr="00725570">
              <w:t>-</w:t>
            </w:r>
          </w:p>
        </w:tc>
        <w:tc>
          <w:tcPr>
            <w:tcW w:w="1010" w:type="dxa"/>
          </w:tcPr>
          <w:p w14:paraId="3DF857E3" w14:textId="20480CA9" w:rsidR="00F736D7" w:rsidRPr="00725570" w:rsidRDefault="00E41E3C" w:rsidP="00F736D7">
            <w:pPr>
              <w:jc w:val="center"/>
              <w:rPr>
                <w:rFonts w:cstheme="minorHAnsi"/>
              </w:rPr>
            </w:pPr>
            <w:r w:rsidRPr="00725570"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B506A9D" w14:textId="48F67BCD" w:rsidR="00F736D7" w:rsidRPr="00725570" w:rsidRDefault="00955B33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N/A</w:t>
            </w:r>
          </w:p>
        </w:tc>
      </w:tr>
      <w:tr w:rsidR="00F736D7" w:rsidRPr="00725570" w14:paraId="647973C2" w14:textId="77777777" w:rsidTr="006725CB">
        <w:trPr>
          <w:cantSplit/>
        </w:trPr>
        <w:tc>
          <w:tcPr>
            <w:tcW w:w="1521" w:type="dxa"/>
            <w:vMerge w:val="restart"/>
          </w:tcPr>
          <w:p w14:paraId="1B4E644D" w14:textId="7CD13D7D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  <w:r w:rsidRPr="00725570">
              <w:rPr>
                <w:rFonts w:cstheme="minorHAnsi"/>
                <w:b/>
                <w:bCs/>
              </w:rPr>
              <w:t>NfH [ng/ml]</w:t>
            </w:r>
          </w:p>
          <w:p w14:paraId="2ADB4EB3" w14:textId="76C91598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A66E220" w14:textId="578F72D3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1</w:t>
            </w:r>
          </w:p>
        </w:tc>
        <w:tc>
          <w:tcPr>
            <w:tcW w:w="1012" w:type="dxa"/>
          </w:tcPr>
          <w:p w14:paraId="17FDA8D7" w14:textId="218213EC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1" w:type="dxa"/>
          </w:tcPr>
          <w:p w14:paraId="7942F0F5" w14:textId="25861B4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010" w:type="dxa"/>
          </w:tcPr>
          <w:p w14:paraId="1822D154" w14:textId="7D8C6044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4</w:t>
            </w:r>
            <w:r w:rsidR="00B900F5" w:rsidRPr="00725570">
              <w:t>.</w:t>
            </w:r>
            <w:r w:rsidRPr="00725570">
              <w:t>5</w:t>
            </w:r>
          </w:p>
        </w:tc>
        <w:tc>
          <w:tcPr>
            <w:tcW w:w="1010" w:type="dxa"/>
          </w:tcPr>
          <w:p w14:paraId="0AC553C4" w14:textId="37C83D91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010" w:type="dxa"/>
          </w:tcPr>
          <w:p w14:paraId="4F2B4E49" w14:textId="3B4E351F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010" w:type="dxa"/>
          </w:tcPr>
          <w:p w14:paraId="4B671651" w14:textId="5E11422E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239" w:type="dxa"/>
          </w:tcPr>
          <w:p w14:paraId="4CD00C6C" w14:textId="07336C5D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.386</w:t>
            </w:r>
          </w:p>
        </w:tc>
      </w:tr>
      <w:tr w:rsidR="00F736D7" w:rsidRPr="00725570" w14:paraId="6DFC7A2F" w14:textId="77777777" w:rsidTr="00E41E3C">
        <w:trPr>
          <w:cantSplit/>
        </w:trPr>
        <w:tc>
          <w:tcPr>
            <w:tcW w:w="1521" w:type="dxa"/>
            <w:vMerge/>
          </w:tcPr>
          <w:p w14:paraId="225AC23A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EDA025D" w14:textId="296AB005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3</w:t>
            </w:r>
          </w:p>
        </w:tc>
        <w:tc>
          <w:tcPr>
            <w:tcW w:w="1012" w:type="dxa"/>
          </w:tcPr>
          <w:p w14:paraId="5C9974B6" w14:textId="3B26F89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0</w:t>
            </w:r>
            <w:r w:rsidR="00B900F5" w:rsidRPr="00725570">
              <w:t>.</w:t>
            </w:r>
            <w:r w:rsidRPr="00725570">
              <w:t>4</w:t>
            </w:r>
          </w:p>
        </w:tc>
        <w:tc>
          <w:tcPr>
            <w:tcW w:w="1011" w:type="dxa"/>
          </w:tcPr>
          <w:p w14:paraId="061F5C89" w14:textId="753FDD3A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</w:t>
            </w:r>
            <w:r w:rsidR="00B900F5" w:rsidRPr="00725570">
              <w:t>.</w:t>
            </w:r>
            <w:r w:rsidRPr="00725570">
              <w:t>3</w:t>
            </w:r>
          </w:p>
        </w:tc>
        <w:tc>
          <w:tcPr>
            <w:tcW w:w="1010" w:type="dxa"/>
            <w:shd w:val="clear" w:color="auto" w:fill="auto"/>
          </w:tcPr>
          <w:p w14:paraId="7C2DB541" w14:textId="2DB7BE73" w:rsidR="00F736D7" w:rsidRPr="00725570" w:rsidRDefault="00865EC7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16.5</w:t>
            </w:r>
          </w:p>
        </w:tc>
        <w:tc>
          <w:tcPr>
            <w:tcW w:w="1010" w:type="dxa"/>
          </w:tcPr>
          <w:p w14:paraId="008F7561" w14:textId="421C062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010" w:type="dxa"/>
          </w:tcPr>
          <w:p w14:paraId="1A96B9F8" w14:textId="3F38970F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010" w:type="dxa"/>
          </w:tcPr>
          <w:p w14:paraId="23692D9F" w14:textId="426CDE7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7</w:t>
            </w:r>
            <w:r w:rsidR="00B900F5" w:rsidRPr="00725570">
              <w:t>.</w:t>
            </w:r>
            <w:r w:rsidRPr="00725570">
              <w:t>5</w:t>
            </w:r>
          </w:p>
        </w:tc>
        <w:tc>
          <w:tcPr>
            <w:tcW w:w="1239" w:type="dxa"/>
          </w:tcPr>
          <w:p w14:paraId="1507F987" w14:textId="7C791D2B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.433</w:t>
            </w:r>
          </w:p>
        </w:tc>
      </w:tr>
      <w:tr w:rsidR="00F736D7" w:rsidRPr="00725570" w14:paraId="2C4F6072" w14:textId="77777777" w:rsidTr="00E41E3C">
        <w:trPr>
          <w:cantSplit/>
        </w:trPr>
        <w:tc>
          <w:tcPr>
            <w:tcW w:w="1521" w:type="dxa"/>
            <w:vMerge/>
          </w:tcPr>
          <w:p w14:paraId="09E83FDF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DE70157" w14:textId="7F38C62A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7</w:t>
            </w:r>
          </w:p>
        </w:tc>
        <w:tc>
          <w:tcPr>
            <w:tcW w:w="1012" w:type="dxa"/>
          </w:tcPr>
          <w:p w14:paraId="122B2A58" w14:textId="22ADD70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5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1" w:type="dxa"/>
          </w:tcPr>
          <w:p w14:paraId="1D042D3D" w14:textId="6C424284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5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  <w:shd w:val="clear" w:color="auto" w:fill="auto"/>
          </w:tcPr>
          <w:p w14:paraId="44484AA3" w14:textId="613A8B79" w:rsidR="00F736D7" w:rsidRPr="00725570" w:rsidRDefault="00865EC7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25.7</w:t>
            </w:r>
          </w:p>
        </w:tc>
        <w:tc>
          <w:tcPr>
            <w:tcW w:w="1010" w:type="dxa"/>
          </w:tcPr>
          <w:p w14:paraId="24642203" w14:textId="790D0800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010" w:type="dxa"/>
          </w:tcPr>
          <w:p w14:paraId="30799BEA" w14:textId="7ED145FB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5</w:t>
            </w:r>
          </w:p>
        </w:tc>
        <w:tc>
          <w:tcPr>
            <w:tcW w:w="1010" w:type="dxa"/>
            <w:shd w:val="clear" w:color="auto" w:fill="auto"/>
          </w:tcPr>
          <w:p w14:paraId="445F3D25" w14:textId="7E58CBC2" w:rsidR="00F736D7" w:rsidRPr="00725570" w:rsidRDefault="008F7A18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44.4</w:t>
            </w:r>
          </w:p>
        </w:tc>
        <w:tc>
          <w:tcPr>
            <w:tcW w:w="1239" w:type="dxa"/>
          </w:tcPr>
          <w:p w14:paraId="14B985D1" w14:textId="0928D731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.564</w:t>
            </w:r>
          </w:p>
        </w:tc>
      </w:tr>
      <w:tr w:rsidR="00F736D7" w:rsidRPr="00725570" w14:paraId="271649A5" w14:textId="77777777" w:rsidTr="006725CB">
        <w:trPr>
          <w:cantSplit/>
        </w:trPr>
        <w:tc>
          <w:tcPr>
            <w:tcW w:w="1521" w:type="dxa"/>
            <w:vMerge/>
          </w:tcPr>
          <w:p w14:paraId="7C33ADC2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59DDC18" w14:textId="6F3A9F79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ischarge</w:t>
            </w:r>
          </w:p>
        </w:tc>
        <w:tc>
          <w:tcPr>
            <w:tcW w:w="1012" w:type="dxa"/>
          </w:tcPr>
          <w:p w14:paraId="74115EDB" w14:textId="0E06F28A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8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011" w:type="dxa"/>
          </w:tcPr>
          <w:p w14:paraId="5970E51A" w14:textId="1CD110F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</w:tcPr>
          <w:p w14:paraId="5B1205DD" w14:textId="3E988641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5</w:t>
            </w:r>
            <w:r w:rsidR="00B900F5" w:rsidRPr="00725570">
              <w:t>.</w:t>
            </w:r>
            <w:r w:rsidRPr="00725570">
              <w:t>3</w:t>
            </w:r>
          </w:p>
        </w:tc>
        <w:tc>
          <w:tcPr>
            <w:tcW w:w="1010" w:type="dxa"/>
          </w:tcPr>
          <w:p w14:paraId="5D77CCF2" w14:textId="2985BD46" w:rsidR="00F736D7" w:rsidRPr="00725570" w:rsidRDefault="00250EE5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57FE3BB3" w14:textId="0ABAF003" w:rsidR="00F736D7" w:rsidRPr="00725570" w:rsidRDefault="00250EE5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4F452F6C" w14:textId="409664CD" w:rsidR="00F736D7" w:rsidRPr="00725570" w:rsidRDefault="00250EE5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239" w:type="dxa"/>
          </w:tcPr>
          <w:p w14:paraId="2C392391" w14:textId="41E5D769" w:rsidR="00F736D7" w:rsidRPr="00725570" w:rsidRDefault="00250EE5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N/A</w:t>
            </w:r>
          </w:p>
        </w:tc>
      </w:tr>
      <w:tr w:rsidR="00F736D7" w:rsidRPr="00725570" w14:paraId="2669A303" w14:textId="77777777" w:rsidTr="006725CB">
        <w:trPr>
          <w:cantSplit/>
        </w:trPr>
        <w:tc>
          <w:tcPr>
            <w:tcW w:w="1521" w:type="dxa"/>
            <w:vMerge w:val="restart"/>
          </w:tcPr>
          <w:p w14:paraId="376193F9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  <w:r w:rsidRPr="00725570">
              <w:rPr>
                <w:rFonts w:cstheme="minorHAnsi"/>
                <w:b/>
                <w:bCs/>
              </w:rPr>
              <w:t>NTproCNP [pmol/l]</w:t>
            </w:r>
          </w:p>
          <w:p w14:paraId="1E73E9D5" w14:textId="248903C0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FDE602D" w14:textId="319016B2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1</w:t>
            </w:r>
          </w:p>
        </w:tc>
        <w:tc>
          <w:tcPr>
            <w:tcW w:w="1012" w:type="dxa"/>
          </w:tcPr>
          <w:p w14:paraId="711C8958" w14:textId="097A4D2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79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1" w:type="dxa"/>
          </w:tcPr>
          <w:p w14:paraId="6ECDDD7E" w14:textId="5C8C6BD7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2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010" w:type="dxa"/>
          </w:tcPr>
          <w:p w14:paraId="6AB71399" w14:textId="5982957A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32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0" w:type="dxa"/>
          </w:tcPr>
          <w:p w14:paraId="0C77B2EC" w14:textId="6F1E8BC1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2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0" w:type="dxa"/>
          </w:tcPr>
          <w:p w14:paraId="6717AF25" w14:textId="2FFF0D3E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3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0" w:type="dxa"/>
          </w:tcPr>
          <w:p w14:paraId="12A70D1D" w14:textId="6AFBFA1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59</w:t>
            </w:r>
            <w:r w:rsidR="00B900F5" w:rsidRPr="00725570">
              <w:t>.</w:t>
            </w:r>
            <w:r w:rsidRPr="00725570">
              <w:t>9</w:t>
            </w:r>
          </w:p>
        </w:tc>
        <w:tc>
          <w:tcPr>
            <w:tcW w:w="1239" w:type="dxa"/>
          </w:tcPr>
          <w:p w14:paraId="2DAECFE0" w14:textId="45D216EB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.606</w:t>
            </w:r>
          </w:p>
        </w:tc>
      </w:tr>
      <w:tr w:rsidR="00F736D7" w:rsidRPr="00725570" w14:paraId="6DA1A4F0" w14:textId="77777777" w:rsidTr="006725CB">
        <w:trPr>
          <w:cantSplit/>
        </w:trPr>
        <w:tc>
          <w:tcPr>
            <w:tcW w:w="1521" w:type="dxa"/>
            <w:vMerge/>
          </w:tcPr>
          <w:p w14:paraId="3D9F6D60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833DA10" w14:textId="35768C47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3</w:t>
            </w:r>
          </w:p>
        </w:tc>
        <w:tc>
          <w:tcPr>
            <w:tcW w:w="1012" w:type="dxa"/>
          </w:tcPr>
          <w:p w14:paraId="684157A6" w14:textId="668F0E7B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74</w:t>
            </w:r>
            <w:r w:rsidR="00B900F5" w:rsidRPr="00725570">
              <w:t>.</w:t>
            </w:r>
            <w:r w:rsidRPr="00725570">
              <w:t>3</w:t>
            </w:r>
          </w:p>
        </w:tc>
        <w:tc>
          <w:tcPr>
            <w:tcW w:w="1011" w:type="dxa"/>
          </w:tcPr>
          <w:p w14:paraId="2DCC7238" w14:textId="332BC5F1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2</w:t>
            </w:r>
            <w:r w:rsidR="00B900F5" w:rsidRPr="00725570">
              <w:t>.</w:t>
            </w:r>
            <w:r w:rsidRPr="00725570">
              <w:t>5</w:t>
            </w:r>
          </w:p>
        </w:tc>
        <w:tc>
          <w:tcPr>
            <w:tcW w:w="1010" w:type="dxa"/>
          </w:tcPr>
          <w:p w14:paraId="17468BF0" w14:textId="39D9D071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20</w:t>
            </w:r>
            <w:r w:rsidR="00B900F5" w:rsidRPr="00725570">
              <w:t>.</w:t>
            </w:r>
            <w:r w:rsidRPr="00725570">
              <w:t>9</w:t>
            </w:r>
          </w:p>
        </w:tc>
        <w:tc>
          <w:tcPr>
            <w:tcW w:w="1010" w:type="dxa"/>
          </w:tcPr>
          <w:p w14:paraId="08733581" w14:textId="47A47E4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51</w:t>
            </w:r>
            <w:r w:rsidR="00B900F5" w:rsidRPr="00725570">
              <w:t>.</w:t>
            </w:r>
            <w:r w:rsidRPr="00725570">
              <w:t>8</w:t>
            </w:r>
          </w:p>
        </w:tc>
        <w:tc>
          <w:tcPr>
            <w:tcW w:w="1010" w:type="dxa"/>
          </w:tcPr>
          <w:p w14:paraId="46D85BFF" w14:textId="1ADCC66F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5</w:t>
            </w:r>
            <w:r w:rsidR="00B900F5" w:rsidRPr="00725570">
              <w:t>.</w:t>
            </w:r>
            <w:r w:rsidRPr="00725570">
              <w:t>6</w:t>
            </w:r>
          </w:p>
        </w:tc>
        <w:tc>
          <w:tcPr>
            <w:tcW w:w="1010" w:type="dxa"/>
          </w:tcPr>
          <w:p w14:paraId="754E2012" w14:textId="1FF99582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70</w:t>
            </w:r>
            <w:r w:rsidR="00B900F5" w:rsidRPr="00725570">
              <w:t>.</w:t>
            </w:r>
            <w:r w:rsidRPr="00725570">
              <w:t>9</w:t>
            </w:r>
          </w:p>
        </w:tc>
        <w:tc>
          <w:tcPr>
            <w:tcW w:w="1239" w:type="dxa"/>
          </w:tcPr>
          <w:p w14:paraId="51315BF5" w14:textId="33281EBF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.0</w:t>
            </w:r>
          </w:p>
        </w:tc>
      </w:tr>
      <w:tr w:rsidR="00F736D7" w:rsidRPr="00725570" w14:paraId="087A1655" w14:textId="77777777" w:rsidTr="00E41E3C">
        <w:trPr>
          <w:cantSplit/>
        </w:trPr>
        <w:tc>
          <w:tcPr>
            <w:tcW w:w="1521" w:type="dxa"/>
            <w:vMerge/>
          </w:tcPr>
          <w:p w14:paraId="6D416A58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199A630" w14:textId="6F5020C4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7</w:t>
            </w:r>
          </w:p>
        </w:tc>
        <w:tc>
          <w:tcPr>
            <w:tcW w:w="1012" w:type="dxa"/>
          </w:tcPr>
          <w:p w14:paraId="7E89286B" w14:textId="477AE8DA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1</w:t>
            </w:r>
            <w:r w:rsidR="00B900F5" w:rsidRPr="00725570">
              <w:t>.</w:t>
            </w:r>
            <w:r w:rsidRPr="00725570">
              <w:t>8</w:t>
            </w:r>
          </w:p>
        </w:tc>
        <w:tc>
          <w:tcPr>
            <w:tcW w:w="1011" w:type="dxa"/>
          </w:tcPr>
          <w:p w14:paraId="6EE09EC9" w14:textId="333FCB5F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0</w:t>
            </w:r>
            <w:r w:rsidR="00B900F5" w:rsidRPr="00725570">
              <w:t>.</w:t>
            </w:r>
            <w:r w:rsidRPr="00725570">
              <w:t>5</w:t>
            </w:r>
          </w:p>
        </w:tc>
        <w:tc>
          <w:tcPr>
            <w:tcW w:w="1010" w:type="dxa"/>
            <w:shd w:val="clear" w:color="auto" w:fill="auto"/>
          </w:tcPr>
          <w:p w14:paraId="3A386B72" w14:textId="38B0EC03" w:rsidR="00F736D7" w:rsidRPr="00725570" w:rsidRDefault="00D742A0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139.5</w:t>
            </w:r>
          </w:p>
        </w:tc>
        <w:tc>
          <w:tcPr>
            <w:tcW w:w="1010" w:type="dxa"/>
          </w:tcPr>
          <w:p w14:paraId="217ED9F2" w14:textId="41BDCB4D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3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010" w:type="dxa"/>
          </w:tcPr>
          <w:p w14:paraId="1A7BD11D" w14:textId="44B70A8F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7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0" w:type="dxa"/>
          </w:tcPr>
          <w:p w14:paraId="1B1201DB" w14:textId="1BE81D89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04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239" w:type="dxa"/>
          </w:tcPr>
          <w:p w14:paraId="1CDDEA81" w14:textId="03ACA42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.297</w:t>
            </w:r>
          </w:p>
        </w:tc>
      </w:tr>
      <w:tr w:rsidR="00ED4760" w:rsidRPr="00725570" w14:paraId="762404C8" w14:textId="77777777" w:rsidTr="006725CB">
        <w:trPr>
          <w:cantSplit/>
        </w:trPr>
        <w:tc>
          <w:tcPr>
            <w:tcW w:w="1521" w:type="dxa"/>
            <w:vMerge/>
          </w:tcPr>
          <w:p w14:paraId="4EB76896" w14:textId="77777777" w:rsidR="00ED4760" w:rsidRPr="0072557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D3414B0" w14:textId="02C76B17" w:rsidR="00ED4760" w:rsidRPr="00725570" w:rsidRDefault="00F736D7" w:rsidP="00C87B2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</w:t>
            </w:r>
            <w:r w:rsidR="00ED4760" w:rsidRPr="00725570">
              <w:rPr>
                <w:rFonts w:cstheme="minorHAnsi"/>
              </w:rPr>
              <w:t>ischarge</w:t>
            </w:r>
          </w:p>
        </w:tc>
        <w:tc>
          <w:tcPr>
            <w:tcW w:w="1012" w:type="dxa"/>
          </w:tcPr>
          <w:p w14:paraId="020A87BF" w14:textId="4EB57E69" w:rsidR="00ED4760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1" w:type="dxa"/>
          </w:tcPr>
          <w:p w14:paraId="69065BC3" w14:textId="7FC29E02" w:rsidR="00ED4760" w:rsidRPr="00725570" w:rsidRDefault="00F736D7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33FB3C95" w14:textId="6834AC7C" w:rsidR="00ED4760" w:rsidRPr="00725570" w:rsidRDefault="00F736D7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484FEA75" w14:textId="47C9F154" w:rsidR="00ED4760" w:rsidRPr="00725570" w:rsidRDefault="00F736D7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3CE26B89" w14:textId="293C0D04" w:rsidR="00ED4760" w:rsidRPr="00725570" w:rsidRDefault="00F736D7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55444939" w14:textId="7FCC22B3" w:rsidR="00ED4760" w:rsidRPr="00725570" w:rsidRDefault="00F736D7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239" w:type="dxa"/>
          </w:tcPr>
          <w:p w14:paraId="37BA0379" w14:textId="2B39C085" w:rsidR="00ED4760" w:rsidRPr="00725570" w:rsidRDefault="00147848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N/A</w:t>
            </w:r>
          </w:p>
        </w:tc>
      </w:tr>
      <w:tr w:rsidR="00250EE5" w:rsidRPr="00725570" w14:paraId="38EE32F5" w14:textId="77777777" w:rsidTr="006725CB">
        <w:trPr>
          <w:cantSplit/>
        </w:trPr>
        <w:tc>
          <w:tcPr>
            <w:tcW w:w="1521" w:type="dxa"/>
            <w:vMerge w:val="restart"/>
          </w:tcPr>
          <w:p w14:paraId="65226983" w14:textId="77777777" w:rsidR="00250EE5" w:rsidRPr="00725570" w:rsidRDefault="00250EE5" w:rsidP="00250EE5">
            <w:pPr>
              <w:rPr>
                <w:rFonts w:cstheme="minorHAnsi"/>
                <w:b/>
                <w:bCs/>
                <w:lang w:val="en-US"/>
              </w:rPr>
            </w:pPr>
            <w:r w:rsidRPr="00725570">
              <w:rPr>
                <w:rFonts w:cstheme="minorHAnsi"/>
                <w:b/>
                <w:bCs/>
              </w:rPr>
              <w:t>PCT [ng/ml]</w:t>
            </w:r>
          </w:p>
          <w:p w14:paraId="5ED865F7" w14:textId="1A205325" w:rsidR="00250EE5" w:rsidRPr="00725570" w:rsidRDefault="00250EE5" w:rsidP="00250EE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ECC9191" w14:textId="1CD891C4" w:rsidR="00250EE5" w:rsidRPr="00725570" w:rsidRDefault="00250EE5" w:rsidP="00250EE5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1</w:t>
            </w:r>
          </w:p>
        </w:tc>
        <w:tc>
          <w:tcPr>
            <w:tcW w:w="1012" w:type="dxa"/>
          </w:tcPr>
          <w:p w14:paraId="78F94389" w14:textId="25A7C8B9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2</w:t>
            </w:r>
          </w:p>
        </w:tc>
        <w:tc>
          <w:tcPr>
            <w:tcW w:w="1011" w:type="dxa"/>
          </w:tcPr>
          <w:p w14:paraId="0DA0D323" w14:textId="5C35F997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1</w:t>
            </w:r>
          </w:p>
        </w:tc>
        <w:tc>
          <w:tcPr>
            <w:tcW w:w="1010" w:type="dxa"/>
          </w:tcPr>
          <w:p w14:paraId="6DD09CA3" w14:textId="1FE52179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1.4</w:t>
            </w:r>
          </w:p>
        </w:tc>
        <w:tc>
          <w:tcPr>
            <w:tcW w:w="1010" w:type="dxa"/>
          </w:tcPr>
          <w:p w14:paraId="7715F885" w14:textId="26389DCD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4</w:t>
            </w:r>
          </w:p>
        </w:tc>
        <w:tc>
          <w:tcPr>
            <w:tcW w:w="1010" w:type="dxa"/>
          </w:tcPr>
          <w:p w14:paraId="20EC0852" w14:textId="2390C34F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1</w:t>
            </w:r>
          </w:p>
        </w:tc>
        <w:tc>
          <w:tcPr>
            <w:tcW w:w="1010" w:type="dxa"/>
          </w:tcPr>
          <w:p w14:paraId="1A07EAF6" w14:textId="62B7BA65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1.6</w:t>
            </w:r>
          </w:p>
        </w:tc>
        <w:tc>
          <w:tcPr>
            <w:tcW w:w="1239" w:type="dxa"/>
          </w:tcPr>
          <w:p w14:paraId="3CCDA98C" w14:textId="09226B73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620</w:t>
            </w:r>
          </w:p>
        </w:tc>
      </w:tr>
      <w:tr w:rsidR="00250EE5" w:rsidRPr="00725570" w14:paraId="465893B4" w14:textId="77777777" w:rsidTr="006725CB">
        <w:trPr>
          <w:cantSplit/>
        </w:trPr>
        <w:tc>
          <w:tcPr>
            <w:tcW w:w="1521" w:type="dxa"/>
            <w:vMerge/>
          </w:tcPr>
          <w:p w14:paraId="2525A557" w14:textId="77777777" w:rsidR="00250EE5" w:rsidRPr="00725570" w:rsidRDefault="00250EE5" w:rsidP="00250EE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044C742" w14:textId="7436B3D5" w:rsidR="00250EE5" w:rsidRPr="00725570" w:rsidRDefault="00250EE5" w:rsidP="00250EE5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3</w:t>
            </w:r>
          </w:p>
        </w:tc>
        <w:tc>
          <w:tcPr>
            <w:tcW w:w="1012" w:type="dxa"/>
          </w:tcPr>
          <w:p w14:paraId="599D01D9" w14:textId="20C6894D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8</w:t>
            </w:r>
          </w:p>
        </w:tc>
        <w:tc>
          <w:tcPr>
            <w:tcW w:w="1011" w:type="dxa"/>
          </w:tcPr>
          <w:p w14:paraId="775CB79F" w14:textId="45FF7BED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1</w:t>
            </w:r>
          </w:p>
        </w:tc>
        <w:tc>
          <w:tcPr>
            <w:tcW w:w="1010" w:type="dxa"/>
          </w:tcPr>
          <w:p w14:paraId="3AFD4E24" w14:textId="5E6BE463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2.3</w:t>
            </w:r>
          </w:p>
        </w:tc>
        <w:tc>
          <w:tcPr>
            <w:tcW w:w="1010" w:type="dxa"/>
          </w:tcPr>
          <w:p w14:paraId="22AB8CD4" w14:textId="618AEE07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3</w:t>
            </w:r>
          </w:p>
        </w:tc>
        <w:tc>
          <w:tcPr>
            <w:tcW w:w="1010" w:type="dxa"/>
          </w:tcPr>
          <w:p w14:paraId="2A465B03" w14:textId="45955B16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1</w:t>
            </w:r>
          </w:p>
        </w:tc>
        <w:tc>
          <w:tcPr>
            <w:tcW w:w="1010" w:type="dxa"/>
          </w:tcPr>
          <w:p w14:paraId="681E4C31" w14:textId="0B4366AE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4</w:t>
            </w:r>
          </w:p>
        </w:tc>
        <w:tc>
          <w:tcPr>
            <w:tcW w:w="1239" w:type="dxa"/>
          </w:tcPr>
          <w:p w14:paraId="6D5DE64A" w14:textId="0880C005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546</w:t>
            </w:r>
          </w:p>
        </w:tc>
      </w:tr>
      <w:tr w:rsidR="00250EE5" w:rsidRPr="00725570" w14:paraId="3B78831A" w14:textId="77777777" w:rsidTr="006725CB">
        <w:trPr>
          <w:cantSplit/>
        </w:trPr>
        <w:tc>
          <w:tcPr>
            <w:tcW w:w="1521" w:type="dxa"/>
            <w:vMerge/>
          </w:tcPr>
          <w:p w14:paraId="4F272CBE" w14:textId="77777777" w:rsidR="00250EE5" w:rsidRPr="00725570" w:rsidRDefault="00250EE5" w:rsidP="00250EE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CEC5263" w14:textId="3CAF0896" w:rsidR="00250EE5" w:rsidRPr="00725570" w:rsidRDefault="00250EE5" w:rsidP="00250EE5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7</w:t>
            </w:r>
          </w:p>
        </w:tc>
        <w:tc>
          <w:tcPr>
            <w:tcW w:w="1012" w:type="dxa"/>
          </w:tcPr>
          <w:p w14:paraId="01215FE2" w14:textId="1245C459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1</w:t>
            </w:r>
          </w:p>
        </w:tc>
        <w:tc>
          <w:tcPr>
            <w:tcW w:w="1011" w:type="dxa"/>
          </w:tcPr>
          <w:p w14:paraId="78681240" w14:textId="7FCC5DD1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1</w:t>
            </w:r>
          </w:p>
        </w:tc>
        <w:tc>
          <w:tcPr>
            <w:tcW w:w="1010" w:type="dxa"/>
          </w:tcPr>
          <w:p w14:paraId="4B912773" w14:textId="7A6017EA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6</w:t>
            </w:r>
          </w:p>
        </w:tc>
        <w:tc>
          <w:tcPr>
            <w:tcW w:w="1010" w:type="dxa"/>
          </w:tcPr>
          <w:p w14:paraId="1AA33215" w14:textId="3C194A9D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1</w:t>
            </w:r>
          </w:p>
        </w:tc>
        <w:tc>
          <w:tcPr>
            <w:tcW w:w="1010" w:type="dxa"/>
          </w:tcPr>
          <w:p w14:paraId="01C5182A" w14:textId="110B70E1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1</w:t>
            </w:r>
          </w:p>
        </w:tc>
        <w:tc>
          <w:tcPr>
            <w:tcW w:w="1010" w:type="dxa"/>
          </w:tcPr>
          <w:p w14:paraId="013CB025" w14:textId="703B9A31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3</w:t>
            </w:r>
          </w:p>
        </w:tc>
        <w:tc>
          <w:tcPr>
            <w:tcW w:w="1239" w:type="dxa"/>
          </w:tcPr>
          <w:p w14:paraId="103E275B" w14:textId="4E533DDB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221</w:t>
            </w:r>
          </w:p>
        </w:tc>
      </w:tr>
      <w:tr w:rsidR="00250EE5" w:rsidRPr="00725570" w14:paraId="0F70D3BE" w14:textId="77777777" w:rsidTr="00E41E3C">
        <w:trPr>
          <w:cantSplit/>
        </w:trPr>
        <w:tc>
          <w:tcPr>
            <w:tcW w:w="1521" w:type="dxa"/>
            <w:vMerge/>
          </w:tcPr>
          <w:p w14:paraId="194A5A3D" w14:textId="77777777" w:rsidR="00250EE5" w:rsidRPr="00725570" w:rsidRDefault="00250EE5" w:rsidP="00250EE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474A163" w14:textId="5C350E72" w:rsidR="00250EE5" w:rsidRPr="00725570" w:rsidRDefault="00250EE5" w:rsidP="00250EE5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ischarge</w:t>
            </w:r>
          </w:p>
        </w:tc>
        <w:tc>
          <w:tcPr>
            <w:tcW w:w="1012" w:type="dxa"/>
          </w:tcPr>
          <w:p w14:paraId="19603AE5" w14:textId="69D36474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1</w:t>
            </w:r>
          </w:p>
        </w:tc>
        <w:tc>
          <w:tcPr>
            <w:tcW w:w="1011" w:type="dxa"/>
          </w:tcPr>
          <w:p w14:paraId="1BC01432" w14:textId="27DD651A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1</w:t>
            </w:r>
          </w:p>
        </w:tc>
        <w:tc>
          <w:tcPr>
            <w:tcW w:w="1010" w:type="dxa"/>
            <w:shd w:val="clear" w:color="auto" w:fill="auto"/>
          </w:tcPr>
          <w:p w14:paraId="32D39410" w14:textId="57704C2B" w:rsidR="00250EE5" w:rsidRPr="00725570" w:rsidRDefault="002F3A08" w:rsidP="00250EE5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0.1</w:t>
            </w:r>
          </w:p>
        </w:tc>
        <w:tc>
          <w:tcPr>
            <w:tcW w:w="1010" w:type="dxa"/>
          </w:tcPr>
          <w:p w14:paraId="79E3F1BE" w14:textId="70478FDA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1</w:t>
            </w:r>
          </w:p>
        </w:tc>
        <w:tc>
          <w:tcPr>
            <w:tcW w:w="1010" w:type="dxa"/>
          </w:tcPr>
          <w:p w14:paraId="38BDEE40" w14:textId="70057EBB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1</w:t>
            </w:r>
          </w:p>
        </w:tc>
        <w:tc>
          <w:tcPr>
            <w:tcW w:w="1010" w:type="dxa"/>
          </w:tcPr>
          <w:p w14:paraId="6969DA33" w14:textId="777B4E19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2</w:t>
            </w:r>
          </w:p>
        </w:tc>
        <w:tc>
          <w:tcPr>
            <w:tcW w:w="1239" w:type="dxa"/>
          </w:tcPr>
          <w:p w14:paraId="1CE4C546" w14:textId="0516B435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0.929</w:t>
            </w:r>
          </w:p>
        </w:tc>
      </w:tr>
      <w:tr w:rsidR="00F736D7" w:rsidRPr="00725570" w14:paraId="33F97A71" w14:textId="77777777" w:rsidTr="00E41E3C">
        <w:trPr>
          <w:cantSplit/>
        </w:trPr>
        <w:tc>
          <w:tcPr>
            <w:tcW w:w="1521" w:type="dxa"/>
            <w:vMerge w:val="restart"/>
          </w:tcPr>
          <w:p w14:paraId="47280814" w14:textId="4FA82ADF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  <w:r w:rsidRPr="00725570">
              <w:rPr>
                <w:rFonts w:cstheme="minorHAnsi"/>
                <w:b/>
                <w:bCs/>
              </w:rPr>
              <w:lastRenderedPageBreak/>
              <w:t>S100β-Protein [ng/ml]</w:t>
            </w:r>
          </w:p>
          <w:p w14:paraId="7677D42C" w14:textId="7CB1AC32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E138601" w14:textId="0E150AA8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1</w:t>
            </w:r>
          </w:p>
        </w:tc>
        <w:tc>
          <w:tcPr>
            <w:tcW w:w="1012" w:type="dxa"/>
          </w:tcPr>
          <w:p w14:paraId="7E08D576" w14:textId="523B8C6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6</w:t>
            </w:r>
            <w:r w:rsidR="00B900F5" w:rsidRPr="00725570">
              <w:t>.</w:t>
            </w:r>
            <w:r w:rsidRPr="00725570">
              <w:t>9</w:t>
            </w:r>
          </w:p>
        </w:tc>
        <w:tc>
          <w:tcPr>
            <w:tcW w:w="1011" w:type="dxa"/>
          </w:tcPr>
          <w:p w14:paraId="33F20EDF" w14:textId="1C626AEF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010" w:type="dxa"/>
          </w:tcPr>
          <w:p w14:paraId="6831565A" w14:textId="3AE81AD4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5</w:t>
            </w:r>
            <w:r w:rsidR="00B900F5" w:rsidRPr="00725570">
              <w:t>.</w:t>
            </w:r>
            <w:r w:rsidRPr="00725570">
              <w:t>8</w:t>
            </w:r>
          </w:p>
        </w:tc>
        <w:tc>
          <w:tcPr>
            <w:tcW w:w="1010" w:type="dxa"/>
          </w:tcPr>
          <w:p w14:paraId="47CAB6A0" w14:textId="1BDAEC82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1</w:t>
            </w:r>
            <w:r w:rsidR="00B900F5" w:rsidRPr="00725570">
              <w:t>.</w:t>
            </w:r>
            <w:r w:rsidRPr="00725570">
              <w:t>8</w:t>
            </w:r>
          </w:p>
        </w:tc>
        <w:tc>
          <w:tcPr>
            <w:tcW w:w="1010" w:type="dxa"/>
          </w:tcPr>
          <w:p w14:paraId="46CD0299" w14:textId="5221B229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4</w:t>
            </w:r>
            <w:r w:rsidR="00B900F5" w:rsidRPr="00725570">
              <w:t>.</w:t>
            </w:r>
            <w:r w:rsidRPr="00725570">
              <w:t>9</w:t>
            </w:r>
          </w:p>
        </w:tc>
        <w:tc>
          <w:tcPr>
            <w:tcW w:w="1010" w:type="dxa"/>
          </w:tcPr>
          <w:p w14:paraId="41E985B1" w14:textId="71569B4A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3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239" w:type="dxa"/>
            <w:shd w:val="clear" w:color="auto" w:fill="auto"/>
          </w:tcPr>
          <w:p w14:paraId="36BAB689" w14:textId="7704E6CA" w:rsidR="00F736D7" w:rsidRPr="00725570" w:rsidRDefault="00C70A89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0.564</w:t>
            </w:r>
          </w:p>
        </w:tc>
      </w:tr>
      <w:tr w:rsidR="00F736D7" w:rsidRPr="00725570" w14:paraId="39E2B866" w14:textId="77777777" w:rsidTr="006725CB">
        <w:trPr>
          <w:cantSplit/>
        </w:trPr>
        <w:tc>
          <w:tcPr>
            <w:tcW w:w="1521" w:type="dxa"/>
            <w:vMerge/>
          </w:tcPr>
          <w:p w14:paraId="04DAFE45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0595FE7" w14:textId="65CAC24D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3</w:t>
            </w:r>
          </w:p>
        </w:tc>
        <w:tc>
          <w:tcPr>
            <w:tcW w:w="1012" w:type="dxa"/>
          </w:tcPr>
          <w:p w14:paraId="5FC0FBA8" w14:textId="1602CA43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7</w:t>
            </w:r>
            <w:r w:rsidR="00B900F5" w:rsidRPr="00725570">
              <w:t>.</w:t>
            </w:r>
            <w:r w:rsidRPr="00725570">
              <w:t>5</w:t>
            </w:r>
          </w:p>
        </w:tc>
        <w:tc>
          <w:tcPr>
            <w:tcW w:w="1011" w:type="dxa"/>
          </w:tcPr>
          <w:p w14:paraId="0983349A" w14:textId="62CEE411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010" w:type="dxa"/>
          </w:tcPr>
          <w:p w14:paraId="09859FE3" w14:textId="2951C8D3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0</w:t>
            </w:r>
            <w:r w:rsidR="00B900F5" w:rsidRPr="00725570">
              <w:t>.</w:t>
            </w:r>
            <w:r w:rsidRPr="00725570">
              <w:t>4</w:t>
            </w:r>
          </w:p>
        </w:tc>
        <w:tc>
          <w:tcPr>
            <w:tcW w:w="1010" w:type="dxa"/>
          </w:tcPr>
          <w:p w14:paraId="665373D2" w14:textId="18EAAD84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9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010" w:type="dxa"/>
          </w:tcPr>
          <w:p w14:paraId="2A8F2D83" w14:textId="2E6BA30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</w:t>
            </w:r>
            <w:r w:rsidR="00B900F5" w:rsidRPr="00725570">
              <w:t>.</w:t>
            </w:r>
            <w:r w:rsidRPr="00725570">
              <w:t>9</w:t>
            </w:r>
          </w:p>
        </w:tc>
        <w:tc>
          <w:tcPr>
            <w:tcW w:w="1010" w:type="dxa"/>
          </w:tcPr>
          <w:p w14:paraId="51D1B57C" w14:textId="79CC1887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3</w:t>
            </w:r>
            <w:r w:rsidR="00B900F5" w:rsidRPr="00725570">
              <w:t>.</w:t>
            </w:r>
            <w:r w:rsidRPr="00725570">
              <w:t>8</w:t>
            </w:r>
          </w:p>
        </w:tc>
        <w:tc>
          <w:tcPr>
            <w:tcW w:w="1239" w:type="dxa"/>
          </w:tcPr>
          <w:p w14:paraId="752C270B" w14:textId="71F229D2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.806</w:t>
            </w:r>
          </w:p>
        </w:tc>
      </w:tr>
      <w:tr w:rsidR="00F736D7" w:rsidRPr="00725570" w14:paraId="63226CB8" w14:textId="77777777" w:rsidTr="00E41E3C">
        <w:trPr>
          <w:cantSplit/>
        </w:trPr>
        <w:tc>
          <w:tcPr>
            <w:tcW w:w="1521" w:type="dxa"/>
            <w:vMerge/>
          </w:tcPr>
          <w:p w14:paraId="49C8EE01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C5F8B1C" w14:textId="4F3B2EF3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7</w:t>
            </w:r>
          </w:p>
        </w:tc>
        <w:tc>
          <w:tcPr>
            <w:tcW w:w="1012" w:type="dxa"/>
          </w:tcPr>
          <w:p w14:paraId="3868767B" w14:textId="1CC77F4A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5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1" w:type="dxa"/>
          </w:tcPr>
          <w:p w14:paraId="1A962733" w14:textId="2070ADF2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4</w:t>
            </w:r>
          </w:p>
        </w:tc>
        <w:tc>
          <w:tcPr>
            <w:tcW w:w="1010" w:type="dxa"/>
            <w:shd w:val="clear" w:color="auto" w:fill="auto"/>
          </w:tcPr>
          <w:p w14:paraId="0D6A9331" w14:textId="50182A8E" w:rsidR="00F736D7" w:rsidRPr="00725570" w:rsidRDefault="00786352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7.5</w:t>
            </w:r>
          </w:p>
        </w:tc>
        <w:tc>
          <w:tcPr>
            <w:tcW w:w="1010" w:type="dxa"/>
          </w:tcPr>
          <w:p w14:paraId="4C9D731A" w14:textId="619B7CFD" w:rsidR="00F736D7" w:rsidRPr="00725570" w:rsidRDefault="00147848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4F557E0B" w14:textId="2516EB7A" w:rsidR="00F736D7" w:rsidRPr="00725570" w:rsidRDefault="00147848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1DD13E6B" w14:textId="7B545A91" w:rsidR="00F736D7" w:rsidRPr="00725570" w:rsidRDefault="00147848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239" w:type="dxa"/>
          </w:tcPr>
          <w:p w14:paraId="7F546137" w14:textId="13BD3644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N/A</w:t>
            </w:r>
          </w:p>
        </w:tc>
      </w:tr>
      <w:tr w:rsidR="00ED4760" w:rsidRPr="00725570" w14:paraId="379EECE1" w14:textId="77777777" w:rsidTr="006725CB">
        <w:trPr>
          <w:cantSplit/>
        </w:trPr>
        <w:tc>
          <w:tcPr>
            <w:tcW w:w="1521" w:type="dxa"/>
            <w:vMerge/>
          </w:tcPr>
          <w:p w14:paraId="3AB1C4DB" w14:textId="77777777" w:rsidR="00ED4760" w:rsidRPr="0072557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0D9E29E" w14:textId="224A5FC5" w:rsidR="00ED4760" w:rsidRPr="00725570" w:rsidRDefault="00ED4760" w:rsidP="00C87B2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ischarge</w:t>
            </w:r>
          </w:p>
        </w:tc>
        <w:tc>
          <w:tcPr>
            <w:tcW w:w="1012" w:type="dxa"/>
          </w:tcPr>
          <w:p w14:paraId="51D7B82A" w14:textId="5CD78EB1" w:rsidR="00ED4760" w:rsidRPr="00725570" w:rsidRDefault="00F736D7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1" w:type="dxa"/>
          </w:tcPr>
          <w:p w14:paraId="5BC10B42" w14:textId="5489FAC9" w:rsidR="00ED4760" w:rsidRPr="00725570" w:rsidRDefault="00F736D7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17D9C150" w14:textId="4C66CCBB" w:rsidR="00ED4760" w:rsidRPr="00725570" w:rsidRDefault="00F736D7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17D9E7D7" w14:textId="1EC9085D" w:rsidR="00ED4760" w:rsidRPr="00725570" w:rsidRDefault="00F736D7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1D9FEB6A" w14:textId="215296E1" w:rsidR="00ED4760" w:rsidRPr="00725570" w:rsidRDefault="00F736D7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1B16FFDA" w14:textId="7872E6F7" w:rsidR="00ED4760" w:rsidRPr="00725570" w:rsidRDefault="00F736D7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239" w:type="dxa"/>
          </w:tcPr>
          <w:p w14:paraId="5C620677" w14:textId="6B137888" w:rsidR="00ED4760" w:rsidRPr="00725570" w:rsidRDefault="00F736D7" w:rsidP="006725CB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</w:tr>
      <w:tr w:rsidR="00F736D7" w:rsidRPr="00725570" w14:paraId="159E7373" w14:textId="77777777" w:rsidTr="006725CB">
        <w:trPr>
          <w:cantSplit/>
        </w:trPr>
        <w:tc>
          <w:tcPr>
            <w:tcW w:w="1521" w:type="dxa"/>
            <w:vMerge w:val="restart"/>
          </w:tcPr>
          <w:p w14:paraId="73C2A156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  <w:r w:rsidRPr="00725570">
              <w:rPr>
                <w:rFonts w:cstheme="minorHAnsi"/>
                <w:b/>
                <w:bCs/>
              </w:rPr>
              <w:t>UCHL-1 [ng/ml]</w:t>
            </w:r>
          </w:p>
          <w:p w14:paraId="7A00F037" w14:textId="61617B43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10C627F" w14:textId="367592A9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1</w:t>
            </w:r>
          </w:p>
        </w:tc>
        <w:tc>
          <w:tcPr>
            <w:tcW w:w="1012" w:type="dxa"/>
          </w:tcPr>
          <w:p w14:paraId="232B66FF" w14:textId="7D782A36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011" w:type="dxa"/>
          </w:tcPr>
          <w:p w14:paraId="531B1BB4" w14:textId="21085CBB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</w:tcPr>
          <w:p w14:paraId="5202A4C7" w14:textId="4392220D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6</w:t>
            </w:r>
            <w:r w:rsidR="00B900F5" w:rsidRPr="00725570">
              <w:t>.</w:t>
            </w:r>
            <w:r w:rsidRPr="00725570">
              <w:t>3</w:t>
            </w:r>
          </w:p>
        </w:tc>
        <w:tc>
          <w:tcPr>
            <w:tcW w:w="1010" w:type="dxa"/>
          </w:tcPr>
          <w:p w14:paraId="4A783EB5" w14:textId="6EC12994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35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010" w:type="dxa"/>
          </w:tcPr>
          <w:p w14:paraId="020A8C7C" w14:textId="572B2AB3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0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</w:tcPr>
          <w:p w14:paraId="69BC25A5" w14:textId="02E596BA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54</w:t>
            </w:r>
            <w:r w:rsidR="00B900F5" w:rsidRPr="00725570">
              <w:t>.</w:t>
            </w:r>
            <w:r w:rsidRPr="00725570">
              <w:t>3</w:t>
            </w:r>
          </w:p>
        </w:tc>
        <w:tc>
          <w:tcPr>
            <w:tcW w:w="1239" w:type="dxa"/>
          </w:tcPr>
          <w:p w14:paraId="71FD1869" w14:textId="5A4A71B7" w:rsidR="00F736D7" w:rsidRPr="00725570" w:rsidRDefault="00F736D7" w:rsidP="00F736D7">
            <w:pPr>
              <w:jc w:val="center"/>
              <w:rPr>
                <w:rFonts w:cstheme="minorHAnsi"/>
                <w:b/>
                <w:bCs/>
              </w:rPr>
            </w:pPr>
            <w:r w:rsidRPr="00725570">
              <w:rPr>
                <w:b/>
                <w:bCs/>
              </w:rPr>
              <w:t>0.013</w:t>
            </w:r>
          </w:p>
        </w:tc>
      </w:tr>
      <w:tr w:rsidR="00F736D7" w:rsidRPr="00725570" w14:paraId="28C5C25A" w14:textId="77777777" w:rsidTr="006725CB">
        <w:trPr>
          <w:cantSplit/>
        </w:trPr>
        <w:tc>
          <w:tcPr>
            <w:tcW w:w="1521" w:type="dxa"/>
            <w:vMerge/>
          </w:tcPr>
          <w:p w14:paraId="7ABFCDA1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B4084F0" w14:textId="0CB464F2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3</w:t>
            </w:r>
          </w:p>
        </w:tc>
        <w:tc>
          <w:tcPr>
            <w:tcW w:w="1012" w:type="dxa"/>
          </w:tcPr>
          <w:p w14:paraId="6538B0F2" w14:textId="2EE6A7CD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7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1" w:type="dxa"/>
          </w:tcPr>
          <w:p w14:paraId="4AE911E0" w14:textId="266D3E34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0" w:type="dxa"/>
          </w:tcPr>
          <w:p w14:paraId="6A5F8FAC" w14:textId="12DD4407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09</w:t>
            </w:r>
            <w:r w:rsidR="00B900F5" w:rsidRPr="00725570">
              <w:t>.</w:t>
            </w:r>
            <w:r w:rsidRPr="00725570">
              <w:t>3</w:t>
            </w:r>
          </w:p>
        </w:tc>
        <w:tc>
          <w:tcPr>
            <w:tcW w:w="1010" w:type="dxa"/>
          </w:tcPr>
          <w:p w14:paraId="6F179665" w14:textId="61C266BE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2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0" w:type="dxa"/>
          </w:tcPr>
          <w:p w14:paraId="76F18385" w14:textId="00911ED1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4</w:t>
            </w:r>
          </w:p>
        </w:tc>
        <w:tc>
          <w:tcPr>
            <w:tcW w:w="1010" w:type="dxa"/>
          </w:tcPr>
          <w:p w14:paraId="2A4F75A3" w14:textId="7AEB94B5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82</w:t>
            </w:r>
            <w:r w:rsidR="00B900F5" w:rsidRPr="00725570">
              <w:t>.</w:t>
            </w:r>
            <w:r w:rsidRPr="00725570">
              <w:t>9</w:t>
            </w:r>
          </w:p>
        </w:tc>
        <w:tc>
          <w:tcPr>
            <w:tcW w:w="1239" w:type="dxa"/>
          </w:tcPr>
          <w:p w14:paraId="4560AC7B" w14:textId="33978343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.564</w:t>
            </w:r>
          </w:p>
        </w:tc>
      </w:tr>
      <w:tr w:rsidR="00F736D7" w:rsidRPr="00725570" w14:paraId="5810C25C" w14:textId="77777777" w:rsidTr="006725CB">
        <w:trPr>
          <w:cantSplit/>
        </w:trPr>
        <w:tc>
          <w:tcPr>
            <w:tcW w:w="1521" w:type="dxa"/>
            <w:vMerge/>
          </w:tcPr>
          <w:p w14:paraId="45BDBE1A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B32C942" w14:textId="36048C1F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7</w:t>
            </w:r>
          </w:p>
        </w:tc>
        <w:tc>
          <w:tcPr>
            <w:tcW w:w="1012" w:type="dxa"/>
          </w:tcPr>
          <w:p w14:paraId="065FAC57" w14:textId="47A5AAD1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41</w:t>
            </w:r>
            <w:r w:rsidR="00B900F5" w:rsidRPr="00725570">
              <w:t>.</w:t>
            </w:r>
            <w:r w:rsidRPr="00725570">
              <w:t>8</w:t>
            </w:r>
          </w:p>
        </w:tc>
        <w:tc>
          <w:tcPr>
            <w:tcW w:w="1011" w:type="dxa"/>
          </w:tcPr>
          <w:p w14:paraId="1F634466" w14:textId="70F249EE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9</w:t>
            </w:r>
            <w:r w:rsidR="00B900F5" w:rsidRPr="00725570">
              <w:t>.</w:t>
            </w:r>
            <w:r w:rsidRPr="00725570">
              <w:t>0</w:t>
            </w:r>
          </w:p>
        </w:tc>
        <w:tc>
          <w:tcPr>
            <w:tcW w:w="1010" w:type="dxa"/>
          </w:tcPr>
          <w:p w14:paraId="3E43B8C6" w14:textId="370E6283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529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</w:tcPr>
          <w:p w14:paraId="471454DA" w14:textId="3E949159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14</w:t>
            </w:r>
            <w:r w:rsidR="00B900F5" w:rsidRPr="00725570">
              <w:t>.</w:t>
            </w:r>
            <w:r w:rsidRPr="00725570">
              <w:t>7</w:t>
            </w:r>
          </w:p>
        </w:tc>
        <w:tc>
          <w:tcPr>
            <w:tcW w:w="1010" w:type="dxa"/>
          </w:tcPr>
          <w:p w14:paraId="72080FA0" w14:textId="58D1027D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</w:t>
            </w:r>
            <w:r w:rsidR="00B900F5" w:rsidRPr="00725570">
              <w:t>.</w:t>
            </w:r>
            <w:r w:rsidRPr="00725570">
              <w:t>2</w:t>
            </w:r>
          </w:p>
        </w:tc>
        <w:tc>
          <w:tcPr>
            <w:tcW w:w="1010" w:type="dxa"/>
          </w:tcPr>
          <w:p w14:paraId="3A4C6490" w14:textId="317B16CE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555</w:t>
            </w:r>
            <w:r w:rsidR="00B900F5" w:rsidRPr="00725570">
              <w:t>.</w:t>
            </w:r>
            <w:r w:rsidRPr="00725570">
              <w:t>9</w:t>
            </w:r>
          </w:p>
        </w:tc>
        <w:tc>
          <w:tcPr>
            <w:tcW w:w="1239" w:type="dxa"/>
          </w:tcPr>
          <w:p w14:paraId="1FBAB079" w14:textId="01063418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0.624</w:t>
            </w:r>
          </w:p>
        </w:tc>
      </w:tr>
      <w:tr w:rsidR="00F736D7" w:rsidRPr="00725570" w14:paraId="2A6BDF91" w14:textId="77777777" w:rsidTr="00E41E3C">
        <w:trPr>
          <w:cantSplit/>
        </w:trPr>
        <w:tc>
          <w:tcPr>
            <w:tcW w:w="1521" w:type="dxa"/>
            <w:vMerge/>
          </w:tcPr>
          <w:p w14:paraId="15FD2A4D" w14:textId="77777777" w:rsidR="00F736D7" w:rsidRPr="00725570" w:rsidRDefault="00F736D7" w:rsidP="00F736D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C4C8E83" w14:textId="4054F49A" w:rsidR="00F736D7" w:rsidRPr="00725570" w:rsidRDefault="00F736D7" w:rsidP="00F736D7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ischarge</w:t>
            </w:r>
          </w:p>
        </w:tc>
        <w:tc>
          <w:tcPr>
            <w:tcW w:w="1012" w:type="dxa"/>
          </w:tcPr>
          <w:p w14:paraId="1003F675" w14:textId="1B23B20C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243</w:t>
            </w:r>
            <w:r w:rsidR="00B900F5" w:rsidRPr="00725570">
              <w:t>.</w:t>
            </w:r>
            <w:r w:rsidRPr="00725570">
              <w:t>1</w:t>
            </w:r>
          </w:p>
        </w:tc>
        <w:tc>
          <w:tcPr>
            <w:tcW w:w="1011" w:type="dxa"/>
          </w:tcPr>
          <w:p w14:paraId="0312A932" w14:textId="0F625568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1</w:t>
            </w:r>
            <w:r w:rsidR="00B900F5" w:rsidRPr="00725570">
              <w:t>.</w:t>
            </w:r>
            <w:r w:rsidRPr="00725570">
              <w:t>8</w:t>
            </w:r>
          </w:p>
        </w:tc>
        <w:tc>
          <w:tcPr>
            <w:tcW w:w="1010" w:type="dxa"/>
            <w:shd w:val="clear" w:color="auto" w:fill="auto"/>
          </w:tcPr>
          <w:p w14:paraId="7DF18999" w14:textId="2AB1015C" w:rsidR="00F736D7" w:rsidRPr="00725570" w:rsidRDefault="00C451DB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484.4</w:t>
            </w:r>
          </w:p>
        </w:tc>
        <w:tc>
          <w:tcPr>
            <w:tcW w:w="1010" w:type="dxa"/>
          </w:tcPr>
          <w:p w14:paraId="3638B9C2" w14:textId="6E23762B" w:rsidR="00F736D7" w:rsidRPr="00725570" w:rsidRDefault="00147848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393B05BE" w14:textId="61793572" w:rsidR="00F736D7" w:rsidRPr="00725570" w:rsidRDefault="00147848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010" w:type="dxa"/>
          </w:tcPr>
          <w:p w14:paraId="285821B1" w14:textId="020450ED" w:rsidR="00F736D7" w:rsidRPr="00725570" w:rsidRDefault="00147848" w:rsidP="00F736D7">
            <w:pPr>
              <w:jc w:val="center"/>
              <w:rPr>
                <w:rFonts w:cstheme="minorHAnsi"/>
              </w:rPr>
            </w:pPr>
            <w:r w:rsidRPr="00725570">
              <w:rPr>
                <w:rFonts w:cstheme="minorHAnsi"/>
              </w:rPr>
              <w:t>-</w:t>
            </w:r>
          </w:p>
        </w:tc>
        <w:tc>
          <w:tcPr>
            <w:tcW w:w="1239" w:type="dxa"/>
          </w:tcPr>
          <w:p w14:paraId="58114AB5" w14:textId="13BE5183" w:rsidR="00F736D7" w:rsidRPr="00725570" w:rsidRDefault="00F736D7" w:rsidP="00F736D7">
            <w:pPr>
              <w:jc w:val="center"/>
              <w:rPr>
                <w:rFonts w:cstheme="minorHAnsi"/>
              </w:rPr>
            </w:pPr>
            <w:r w:rsidRPr="00725570">
              <w:t>N/A</w:t>
            </w:r>
          </w:p>
        </w:tc>
      </w:tr>
      <w:tr w:rsidR="00250EE5" w:rsidRPr="00725570" w14:paraId="4C331181" w14:textId="77777777" w:rsidTr="006725CB">
        <w:trPr>
          <w:cantSplit/>
        </w:trPr>
        <w:tc>
          <w:tcPr>
            <w:tcW w:w="1521" w:type="dxa"/>
            <w:vMerge w:val="restart"/>
          </w:tcPr>
          <w:p w14:paraId="5D7D103A" w14:textId="77777777" w:rsidR="00250EE5" w:rsidRPr="00725570" w:rsidRDefault="00250EE5" w:rsidP="00250EE5">
            <w:pPr>
              <w:rPr>
                <w:rFonts w:cstheme="minorHAnsi"/>
                <w:b/>
                <w:bCs/>
                <w:lang w:val="en-US"/>
              </w:rPr>
            </w:pPr>
            <w:r w:rsidRPr="00725570">
              <w:rPr>
                <w:rFonts w:cstheme="minorHAnsi"/>
                <w:b/>
                <w:bCs/>
              </w:rPr>
              <w:t>WBC [10-9/l]</w:t>
            </w:r>
          </w:p>
          <w:p w14:paraId="076C810A" w14:textId="70C555E4" w:rsidR="00250EE5" w:rsidRPr="00725570" w:rsidRDefault="00250EE5" w:rsidP="00250EE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89F1B6C" w14:textId="681EEFC5" w:rsidR="00250EE5" w:rsidRPr="00725570" w:rsidRDefault="00250EE5" w:rsidP="00250EE5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1</w:t>
            </w:r>
          </w:p>
        </w:tc>
        <w:tc>
          <w:tcPr>
            <w:tcW w:w="1012" w:type="dxa"/>
          </w:tcPr>
          <w:p w14:paraId="3AEBE051" w14:textId="404B4A96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9.2</w:t>
            </w:r>
          </w:p>
        </w:tc>
        <w:tc>
          <w:tcPr>
            <w:tcW w:w="1011" w:type="dxa"/>
          </w:tcPr>
          <w:p w14:paraId="0609545A" w14:textId="7CF2435D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3.8</w:t>
            </w:r>
          </w:p>
        </w:tc>
        <w:tc>
          <w:tcPr>
            <w:tcW w:w="1010" w:type="dxa"/>
          </w:tcPr>
          <w:p w14:paraId="2EF5BAC4" w14:textId="6836F1A8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12.6</w:t>
            </w:r>
          </w:p>
        </w:tc>
        <w:tc>
          <w:tcPr>
            <w:tcW w:w="1010" w:type="dxa"/>
          </w:tcPr>
          <w:p w14:paraId="240AC247" w14:textId="4F9F1BEC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14.1</w:t>
            </w:r>
          </w:p>
        </w:tc>
        <w:tc>
          <w:tcPr>
            <w:tcW w:w="1010" w:type="dxa"/>
          </w:tcPr>
          <w:p w14:paraId="4BCBE5CC" w14:textId="46CB231F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8.7</w:t>
            </w:r>
          </w:p>
        </w:tc>
        <w:tc>
          <w:tcPr>
            <w:tcW w:w="1010" w:type="dxa"/>
          </w:tcPr>
          <w:p w14:paraId="683BB24D" w14:textId="35534CD7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22.4</w:t>
            </w:r>
          </w:p>
        </w:tc>
        <w:tc>
          <w:tcPr>
            <w:tcW w:w="1239" w:type="dxa"/>
          </w:tcPr>
          <w:p w14:paraId="55342317" w14:textId="571FE569" w:rsidR="00250EE5" w:rsidRPr="00725570" w:rsidRDefault="00250EE5" w:rsidP="00250EE5">
            <w:pPr>
              <w:jc w:val="center"/>
              <w:rPr>
                <w:rFonts w:cstheme="minorHAnsi"/>
                <w:b/>
                <w:bCs/>
              </w:rPr>
            </w:pPr>
            <w:r w:rsidRPr="00725570">
              <w:rPr>
                <w:b/>
                <w:bCs/>
              </w:rPr>
              <w:t>0.014</w:t>
            </w:r>
          </w:p>
        </w:tc>
      </w:tr>
      <w:tr w:rsidR="00250EE5" w:rsidRPr="00725570" w14:paraId="74F0C747" w14:textId="77777777" w:rsidTr="006725CB">
        <w:trPr>
          <w:cantSplit/>
        </w:trPr>
        <w:tc>
          <w:tcPr>
            <w:tcW w:w="1521" w:type="dxa"/>
            <w:vMerge/>
          </w:tcPr>
          <w:p w14:paraId="5E336E22" w14:textId="77777777" w:rsidR="00250EE5" w:rsidRPr="00725570" w:rsidRDefault="00250EE5" w:rsidP="00250EE5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7614FA3F" w14:textId="21E4596A" w:rsidR="00250EE5" w:rsidRPr="00725570" w:rsidRDefault="00250EE5" w:rsidP="00250EE5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3</w:t>
            </w:r>
          </w:p>
        </w:tc>
        <w:tc>
          <w:tcPr>
            <w:tcW w:w="1012" w:type="dxa"/>
          </w:tcPr>
          <w:p w14:paraId="1DD1324F" w14:textId="09017D7F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6.4</w:t>
            </w:r>
          </w:p>
        </w:tc>
        <w:tc>
          <w:tcPr>
            <w:tcW w:w="1011" w:type="dxa"/>
          </w:tcPr>
          <w:p w14:paraId="7D83B811" w14:textId="1A99646F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2.3</w:t>
            </w:r>
          </w:p>
        </w:tc>
        <w:tc>
          <w:tcPr>
            <w:tcW w:w="1010" w:type="dxa"/>
          </w:tcPr>
          <w:p w14:paraId="41396D4B" w14:textId="0D5BA7A6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9.5</w:t>
            </w:r>
          </w:p>
        </w:tc>
        <w:tc>
          <w:tcPr>
            <w:tcW w:w="1010" w:type="dxa"/>
          </w:tcPr>
          <w:p w14:paraId="5322BFAB" w14:textId="4A7FE05D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8.7</w:t>
            </w:r>
          </w:p>
        </w:tc>
        <w:tc>
          <w:tcPr>
            <w:tcW w:w="1010" w:type="dxa"/>
          </w:tcPr>
          <w:p w14:paraId="771FF2C3" w14:textId="7642DC5C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5.7</w:t>
            </w:r>
          </w:p>
        </w:tc>
        <w:tc>
          <w:tcPr>
            <w:tcW w:w="1010" w:type="dxa"/>
          </w:tcPr>
          <w:p w14:paraId="1FB11568" w14:textId="48B78BD6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15.2</w:t>
            </w:r>
          </w:p>
        </w:tc>
        <w:tc>
          <w:tcPr>
            <w:tcW w:w="1239" w:type="dxa"/>
          </w:tcPr>
          <w:p w14:paraId="678F0647" w14:textId="045DE5BD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056</w:t>
            </w:r>
          </w:p>
        </w:tc>
      </w:tr>
      <w:tr w:rsidR="00250EE5" w:rsidRPr="00725570" w14:paraId="6BBF29EB" w14:textId="77777777" w:rsidTr="006725CB">
        <w:trPr>
          <w:cantSplit/>
        </w:trPr>
        <w:tc>
          <w:tcPr>
            <w:tcW w:w="1521" w:type="dxa"/>
            <w:vMerge/>
          </w:tcPr>
          <w:p w14:paraId="5419E7CD" w14:textId="77777777" w:rsidR="00250EE5" w:rsidRPr="00725570" w:rsidRDefault="00250EE5" w:rsidP="00250EE5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00DE8ACE" w14:textId="5967E534" w:rsidR="00250EE5" w:rsidRPr="00725570" w:rsidRDefault="00250EE5" w:rsidP="00250EE5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ay 7</w:t>
            </w:r>
          </w:p>
        </w:tc>
        <w:tc>
          <w:tcPr>
            <w:tcW w:w="1012" w:type="dxa"/>
          </w:tcPr>
          <w:p w14:paraId="747FA074" w14:textId="4460D907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8.0</w:t>
            </w:r>
          </w:p>
        </w:tc>
        <w:tc>
          <w:tcPr>
            <w:tcW w:w="1011" w:type="dxa"/>
          </w:tcPr>
          <w:p w14:paraId="5F3B7501" w14:textId="174647DF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4.2</w:t>
            </w:r>
          </w:p>
        </w:tc>
        <w:tc>
          <w:tcPr>
            <w:tcW w:w="1010" w:type="dxa"/>
          </w:tcPr>
          <w:p w14:paraId="07049E47" w14:textId="74F5D1B1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15.4</w:t>
            </w:r>
          </w:p>
        </w:tc>
        <w:tc>
          <w:tcPr>
            <w:tcW w:w="1010" w:type="dxa"/>
          </w:tcPr>
          <w:p w14:paraId="5738C762" w14:textId="13C54399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10.2</w:t>
            </w:r>
          </w:p>
        </w:tc>
        <w:tc>
          <w:tcPr>
            <w:tcW w:w="1010" w:type="dxa"/>
          </w:tcPr>
          <w:p w14:paraId="3845E048" w14:textId="68BA6C8A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8.4</w:t>
            </w:r>
          </w:p>
        </w:tc>
        <w:tc>
          <w:tcPr>
            <w:tcW w:w="1010" w:type="dxa"/>
          </w:tcPr>
          <w:p w14:paraId="6BB9F049" w14:textId="61F208B4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12.0</w:t>
            </w:r>
          </w:p>
        </w:tc>
        <w:tc>
          <w:tcPr>
            <w:tcW w:w="1239" w:type="dxa"/>
          </w:tcPr>
          <w:p w14:paraId="57442152" w14:textId="27C72C7F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0.809</w:t>
            </w:r>
          </w:p>
        </w:tc>
      </w:tr>
      <w:tr w:rsidR="00250EE5" w:rsidRPr="00725570" w14:paraId="145AE88A" w14:textId="77777777" w:rsidTr="006725CB">
        <w:trPr>
          <w:cantSplit/>
        </w:trPr>
        <w:tc>
          <w:tcPr>
            <w:tcW w:w="1521" w:type="dxa"/>
            <w:vMerge/>
          </w:tcPr>
          <w:p w14:paraId="1FB80220" w14:textId="77777777" w:rsidR="00250EE5" w:rsidRPr="00725570" w:rsidRDefault="00250EE5" w:rsidP="00250EE5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713652E0" w14:textId="617E3FCE" w:rsidR="00250EE5" w:rsidRPr="00725570" w:rsidRDefault="00250EE5" w:rsidP="00250EE5">
            <w:pPr>
              <w:jc w:val="right"/>
              <w:rPr>
                <w:rFonts w:cstheme="minorHAnsi"/>
              </w:rPr>
            </w:pPr>
            <w:r w:rsidRPr="00725570">
              <w:rPr>
                <w:rFonts w:cstheme="minorHAnsi"/>
              </w:rPr>
              <w:t>discharge</w:t>
            </w:r>
          </w:p>
        </w:tc>
        <w:tc>
          <w:tcPr>
            <w:tcW w:w="1012" w:type="dxa"/>
          </w:tcPr>
          <w:p w14:paraId="4C163FA1" w14:textId="782F6FCA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3.9</w:t>
            </w:r>
          </w:p>
        </w:tc>
        <w:tc>
          <w:tcPr>
            <w:tcW w:w="1011" w:type="dxa"/>
          </w:tcPr>
          <w:p w14:paraId="0C93DED4" w14:textId="17D7B500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2.0</w:t>
            </w:r>
          </w:p>
        </w:tc>
        <w:tc>
          <w:tcPr>
            <w:tcW w:w="1010" w:type="dxa"/>
          </w:tcPr>
          <w:p w14:paraId="1FD82E9A" w14:textId="567FD027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7.5</w:t>
            </w:r>
          </w:p>
        </w:tc>
        <w:tc>
          <w:tcPr>
            <w:tcW w:w="1010" w:type="dxa"/>
          </w:tcPr>
          <w:p w14:paraId="43809DA4" w14:textId="310557AE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8.7</w:t>
            </w:r>
          </w:p>
        </w:tc>
        <w:tc>
          <w:tcPr>
            <w:tcW w:w="1010" w:type="dxa"/>
          </w:tcPr>
          <w:p w14:paraId="382C724C" w14:textId="15B66754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8.1</w:t>
            </w:r>
          </w:p>
        </w:tc>
        <w:tc>
          <w:tcPr>
            <w:tcW w:w="1010" w:type="dxa"/>
          </w:tcPr>
          <w:p w14:paraId="1C299FA9" w14:textId="451B1331" w:rsidR="00250EE5" w:rsidRPr="00725570" w:rsidRDefault="00250EE5" w:rsidP="00250EE5">
            <w:pPr>
              <w:jc w:val="center"/>
              <w:rPr>
                <w:rFonts w:cstheme="minorHAnsi"/>
              </w:rPr>
            </w:pPr>
            <w:r w:rsidRPr="00725570">
              <w:t>15.1</w:t>
            </w:r>
          </w:p>
        </w:tc>
        <w:tc>
          <w:tcPr>
            <w:tcW w:w="1239" w:type="dxa"/>
          </w:tcPr>
          <w:p w14:paraId="03DEC5E7" w14:textId="49197360" w:rsidR="00250EE5" w:rsidRPr="00725570" w:rsidRDefault="00250EE5" w:rsidP="00250EE5">
            <w:pPr>
              <w:jc w:val="center"/>
              <w:rPr>
                <w:rFonts w:cstheme="minorHAnsi"/>
                <w:b/>
                <w:bCs/>
              </w:rPr>
            </w:pPr>
            <w:r w:rsidRPr="00725570">
              <w:rPr>
                <w:b/>
                <w:bCs/>
              </w:rPr>
              <w:t>0.014</w:t>
            </w:r>
          </w:p>
        </w:tc>
      </w:tr>
    </w:tbl>
    <w:p w14:paraId="2AF79FFA" w14:textId="596B0A2A" w:rsidR="00B342DD" w:rsidRPr="00725570" w:rsidRDefault="00B342DD" w:rsidP="00502A94">
      <w:pPr>
        <w:rPr>
          <w:rFonts w:cstheme="minorHAnsi"/>
          <w:sz w:val="20"/>
          <w:szCs w:val="20"/>
          <w:lang w:val="en-GB"/>
        </w:rPr>
      </w:pPr>
    </w:p>
    <w:p w14:paraId="2A5153A6" w14:textId="28754CD3" w:rsidR="00502A94" w:rsidRPr="00725570" w:rsidRDefault="005A0AAF" w:rsidP="00502A94">
      <w:pPr>
        <w:rPr>
          <w:rFonts w:cstheme="minorHAnsi"/>
          <w:lang w:val="en-GB"/>
        </w:rPr>
      </w:pPr>
      <w:r w:rsidRPr="00725570">
        <w:rPr>
          <w:rFonts w:cstheme="minorHAnsi"/>
          <w:lang w:val="en-GB"/>
        </w:rPr>
        <w:t>CRP</w:t>
      </w:r>
      <w:r w:rsidR="000245FC" w:rsidRPr="00725570">
        <w:rPr>
          <w:rFonts w:cstheme="minorHAnsi"/>
          <w:lang w:val="en-GB"/>
        </w:rPr>
        <w:t xml:space="preserve"> </w:t>
      </w:r>
      <w:r w:rsidRPr="00725570">
        <w:rPr>
          <w:rFonts w:cstheme="minorHAnsi"/>
          <w:lang w:val="en-GB"/>
        </w:rPr>
        <w:t>C-reactive protein; GFAP</w:t>
      </w:r>
      <w:r w:rsidR="000245FC" w:rsidRPr="00725570">
        <w:rPr>
          <w:rFonts w:cstheme="minorHAnsi"/>
          <w:lang w:val="en-GB"/>
        </w:rPr>
        <w:t xml:space="preserve"> </w:t>
      </w:r>
      <w:r w:rsidRPr="00725570">
        <w:rPr>
          <w:rFonts w:cstheme="minorHAnsi"/>
          <w:lang w:val="en-GB"/>
        </w:rPr>
        <w:t xml:space="preserve">Glial Fibrillary Acidic Protein; </w:t>
      </w:r>
      <w:r w:rsidR="000245FC" w:rsidRPr="00725570">
        <w:rPr>
          <w:rFonts w:cstheme="minorHAnsi"/>
          <w:lang w:val="en-GB"/>
        </w:rPr>
        <w:t xml:space="preserve">IL-6 Interleukin 6; </w:t>
      </w:r>
      <w:r w:rsidRPr="00725570">
        <w:rPr>
          <w:rFonts w:cstheme="minorHAnsi"/>
          <w:lang w:val="en-GB"/>
        </w:rPr>
        <w:t>MMP-9 Matrix Metalloproteinase-9</w:t>
      </w:r>
      <w:r w:rsidR="000245FC" w:rsidRPr="00725570">
        <w:rPr>
          <w:rFonts w:cstheme="minorHAnsi"/>
          <w:lang w:val="en-GB"/>
        </w:rPr>
        <w:t xml:space="preserve">; </w:t>
      </w:r>
      <w:proofErr w:type="spellStart"/>
      <w:r w:rsidR="000245FC" w:rsidRPr="00725570">
        <w:rPr>
          <w:rFonts w:cstheme="minorHAnsi"/>
          <w:lang w:val="en-GB"/>
        </w:rPr>
        <w:t>NfH</w:t>
      </w:r>
      <w:proofErr w:type="spellEnd"/>
      <w:r w:rsidR="000245FC" w:rsidRPr="00725570">
        <w:rPr>
          <w:rFonts w:cstheme="minorHAnsi"/>
          <w:lang w:val="en-GB"/>
        </w:rPr>
        <w:t xml:space="preserve"> </w:t>
      </w:r>
      <w:proofErr w:type="spellStart"/>
      <w:r w:rsidR="000245FC" w:rsidRPr="00725570">
        <w:rPr>
          <w:rFonts w:cstheme="minorHAnsi"/>
          <w:lang w:val="en-GB"/>
        </w:rPr>
        <w:t>Neurofilament</w:t>
      </w:r>
      <w:proofErr w:type="spellEnd"/>
      <w:r w:rsidR="000245FC" w:rsidRPr="00725570">
        <w:rPr>
          <w:rFonts w:cstheme="minorHAnsi"/>
          <w:lang w:val="en-GB"/>
        </w:rPr>
        <w:t xml:space="preserve"> Heavy Chain; NT-</w:t>
      </w:r>
      <w:proofErr w:type="spellStart"/>
      <w:r w:rsidR="000245FC" w:rsidRPr="00725570">
        <w:rPr>
          <w:rFonts w:cstheme="minorHAnsi"/>
          <w:lang w:val="en-GB"/>
        </w:rPr>
        <w:t>proCNP</w:t>
      </w:r>
      <w:proofErr w:type="spellEnd"/>
      <w:r w:rsidR="000245FC" w:rsidRPr="00725570">
        <w:rPr>
          <w:rFonts w:cstheme="minorHAnsi"/>
          <w:lang w:val="en-GB"/>
        </w:rPr>
        <w:t xml:space="preserve"> amino-terminal </w:t>
      </w:r>
      <w:proofErr w:type="spellStart"/>
      <w:r w:rsidR="000245FC" w:rsidRPr="00725570">
        <w:rPr>
          <w:rFonts w:cstheme="minorHAnsi"/>
          <w:lang w:val="en-GB"/>
        </w:rPr>
        <w:t>propeptide</w:t>
      </w:r>
      <w:proofErr w:type="spellEnd"/>
      <w:r w:rsidR="000245FC" w:rsidRPr="00725570">
        <w:rPr>
          <w:rFonts w:cstheme="minorHAnsi"/>
          <w:lang w:val="en-GB"/>
        </w:rPr>
        <w:t xml:space="preserve"> of the C-type natriuretic peptide; PCT procalcitonin; S100β S100 calcium-binding protein; UCH-L1 </w:t>
      </w:r>
      <w:proofErr w:type="spellStart"/>
      <w:r w:rsidR="000245FC" w:rsidRPr="00725570">
        <w:rPr>
          <w:rFonts w:cstheme="minorHAnsi"/>
          <w:lang w:val="en-GB"/>
        </w:rPr>
        <w:t>Ubiquitine</w:t>
      </w:r>
      <w:proofErr w:type="spellEnd"/>
      <w:r w:rsidR="000245FC" w:rsidRPr="00725570">
        <w:rPr>
          <w:rFonts w:cstheme="minorHAnsi"/>
          <w:lang w:val="en-GB"/>
        </w:rPr>
        <w:t xml:space="preserve"> C-terminal Hydrolase-L1; WBC white blood cell count</w:t>
      </w:r>
    </w:p>
    <w:p w14:paraId="0D02BDEE" w14:textId="77777777" w:rsidR="00502A94" w:rsidRPr="00725570" w:rsidRDefault="00502A94" w:rsidP="00502A94">
      <w:pPr>
        <w:rPr>
          <w:rFonts w:cstheme="minorHAnsi"/>
          <w:sz w:val="20"/>
          <w:szCs w:val="20"/>
          <w:lang w:val="en-GB"/>
        </w:rPr>
      </w:pPr>
      <w:bookmarkStart w:id="0" w:name="_GoBack"/>
      <w:bookmarkEnd w:id="0"/>
    </w:p>
    <w:sectPr w:rsidR="00502A94" w:rsidRPr="00725570" w:rsidSect="00CE06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D72B4"/>
    <w:multiLevelType w:val="hybridMultilevel"/>
    <w:tmpl w:val="495CD52A"/>
    <w:lvl w:ilvl="0" w:tplc="71F65BE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DB6"/>
    <w:rsid w:val="00023FC3"/>
    <w:rsid w:val="000245FC"/>
    <w:rsid w:val="00040B9E"/>
    <w:rsid w:val="00052BD8"/>
    <w:rsid w:val="000A4DD1"/>
    <w:rsid w:val="000B03EF"/>
    <w:rsid w:val="000E7947"/>
    <w:rsid w:val="00124A08"/>
    <w:rsid w:val="00131389"/>
    <w:rsid w:val="00147848"/>
    <w:rsid w:val="0017332B"/>
    <w:rsid w:val="0017673A"/>
    <w:rsid w:val="001B24E9"/>
    <w:rsid w:val="001B7A46"/>
    <w:rsid w:val="001C0AE6"/>
    <w:rsid w:val="001C44B6"/>
    <w:rsid w:val="001C5F7D"/>
    <w:rsid w:val="00250EE5"/>
    <w:rsid w:val="002738C6"/>
    <w:rsid w:val="002A2578"/>
    <w:rsid w:val="002F2829"/>
    <w:rsid w:val="002F3A08"/>
    <w:rsid w:val="003008A4"/>
    <w:rsid w:val="003B6081"/>
    <w:rsid w:val="003B6561"/>
    <w:rsid w:val="004F5DD1"/>
    <w:rsid w:val="00502A94"/>
    <w:rsid w:val="005A0AAF"/>
    <w:rsid w:val="005B1C1A"/>
    <w:rsid w:val="005F0C26"/>
    <w:rsid w:val="005F24CE"/>
    <w:rsid w:val="006725CB"/>
    <w:rsid w:val="00704910"/>
    <w:rsid w:val="0071220E"/>
    <w:rsid w:val="00725570"/>
    <w:rsid w:val="00740139"/>
    <w:rsid w:val="00745048"/>
    <w:rsid w:val="00747246"/>
    <w:rsid w:val="00786352"/>
    <w:rsid w:val="007927F0"/>
    <w:rsid w:val="00842D9B"/>
    <w:rsid w:val="00846B2C"/>
    <w:rsid w:val="00857DCA"/>
    <w:rsid w:val="00865EC7"/>
    <w:rsid w:val="0087546B"/>
    <w:rsid w:val="0087640B"/>
    <w:rsid w:val="008901D2"/>
    <w:rsid w:val="008F7A18"/>
    <w:rsid w:val="009064DB"/>
    <w:rsid w:val="0091247C"/>
    <w:rsid w:val="009441B4"/>
    <w:rsid w:val="00954A57"/>
    <w:rsid w:val="00955B33"/>
    <w:rsid w:val="00967A35"/>
    <w:rsid w:val="00A72369"/>
    <w:rsid w:val="00A735F4"/>
    <w:rsid w:val="00B342DD"/>
    <w:rsid w:val="00B41A3A"/>
    <w:rsid w:val="00B66FCA"/>
    <w:rsid w:val="00B715DB"/>
    <w:rsid w:val="00B900F5"/>
    <w:rsid w:val="00BB46B7"/>
    <w:rsid w:val="00BB71D8"/>
    <w:rsid w:val="00BC546A"/>
    <w:rsid w:val="00BD05D2"/>
    <w:rsid w:val="00BD3F42"/>
    <w:rsid w:val="00BF493F"/>
    <w:rsid w:val="00C237F0"/>
    <w:rsid w:val="00C31E6F"/>
    <w:rsid w:val="00C451DB"/>
    <w:rsid w:val="00C70A89"/>
    <w:rsid w:val="00C87B27"/>
    <w:rsid w:val="00CE0663"/>
    <w:rsid w:val="00CF003B"/>
    <w:rsid w:val="00D54D73"/>
    <w:rsid w:val="00D54E28"/>
    <w:rsid w:val="00D742A0"/>
    <w:rsid w:val="00D915FB"/>
    <w:rsid w:val="00DA4353"/>
    <w:rsid w:val="00E41E3C"/>
    <w:rsid w:val="00E50A11"/>
    <w:rsid w:val="00E64F0A"/>
    <w:rsid w:val="00E65D17"/>
    <w:rsid w:val="00EC5112"/>
    <w:rsid w:val="00ED3F73"/>
    <w:rsid w:val="00ED4760"/>
    <w:rsid w:val="00F736D7"/>
    <w:rsid w:val="00FD4EB2"/>
    <w:rsid w:val="00FE3DB6"/>
    <w:rsid w:val="00FF0621"/>
    <w:rsid w:val="00FF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73E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DB6"/>
    <w:rPr>
      <w:rFonts w:eastAsiaTheme="minorEastAsia"/>
      <w:lang w:eastAsia="zh-CN"/>
    </w:rPr>
  </w:style>
  <w:style w:type="paragraph" w:styleId="Heading4">
    <w:name w:val="heading 4"/>
    <w:basedOn w:val="Normal"/>
    <w:link w:val="Heading4Char"/>
    <w:uiPriority w:val="9"/>
    <w:qFormat/>
    <w:rsid w:val="0070491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DB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0491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70491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6D7"/>
    <w:pPr>
      <w:ind w:left="720"/>
      <w:contextualSpacing/>
    </w:pPr>
  </w:style>
  <w:style w:type="paragraph" w:styleId="Revision">
    <w:name w:val="Revision"/>
    <w:hidden/>
    <w:uiPriority w:val="99"/>
    <w:semiHidden/>
    <w:rsid w:val="00040B9E"/>
    <w:pPr>
      <w:spacing w:after="0" w:line="240" w:lineRule="auto"/>
    </w:pPr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DB6"/>
    <w:rPr>
      <w:rFonts w:eastAsiaTheme="minorEastAsia"/>
      <w:lang w:eastAsia="zh-CN"/>
    </w:rPr>
  </w:style>
  <w:style w:type="paragraph" w:styleId="Heading4">
    <w:name w:val="heading 4"/>
    <w:basedOn w:val="Normal"/>
    <w:link w:val="Heading4Char"/>
    <w:uiPriority w:val="9"/>
    <w:qFormat/>
    <w:rsid w:val="0070491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DB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0491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70491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6D7"/>
    <w:pPr>
      <w:ind w:left="720"/>
      <w:contextualSpacing/>
    </w:pPr>
  </w:style>
  <w:style w:type="paragraph" w:styleId="Revision">
    <w:name w:val="Revision"/>
    <w:hidden/>
    <w:uiPriority w:val="99"/>
    <w:semiHidden/>
    <w:rsid w:val="00040B9E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ohannes.ehler@med.uni-jena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er, Thomas</dc:creator>
  <cp:keywords/>
  <dc:description/>
  <cp:lastModifiedBy>Ravichandiran Jeyamoorthy (Integra)</cp:lastModifiedBy>
  <cp:revision>3</cp:revision>
  <dcterms:created xsi:type="dcterms:W3CDTF">2024-09-26T20:04:00Z</dcterms:created>
  <dcterms:modified xsi:type="dcterms:W3CDTF">2024-09-30T06:51:00Z</dcterms:modified>
</cp:coreProperties>
</file>